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E858C" w14:textId="77777777" w:rsidR="009D448F" w:rsidRDefault="00022786" w:rsidP="001D3B8B">
      <w:pPr>
        <w:pStyle w:val="SupplementaryMaterial"/>
        <w:sectPr w:rsidR="009D448F" w:rsidSect="009E1AE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27295733"/>
      <w:bookmarkStart w:id="1" w:name="_Hlk15847640"/>
      <w:r w:rsidRPr="001549D3">
        <w:t>Supplementary Material</w:t>
      </w:r>
    </w:p>
    <w:p w14:paraId="4065CF06" w14:textId="3820370E" w:rsidR="009D448F" w:rsidRPr="00313089" w:rsidRDefault="009D448F" w:rsidP="0031308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3884927"/>
      <w:r w:rsidRPr="009D448F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lastRenderedPageBreak/>
        <w:t>Supplementary</w:t>
      </w:r>
      <w:bookmarkEnd w:id="2"/>
      <w:r w:rsidRPr="009D448F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Table </w:t>
      </w:r>
      <w:r w:rsidR="00445916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S</w:t>
      </w:r>
      <w:r w:rsidRPr="009D448F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1 </w:t>
      </w:r>
      <w:r w:rsidRPr="00313089">
        <w:rPr>
          <w:rFonts w:ascii="Times New Roman" w:hAnsi="Times New Roman" w:cs="Times New Roman"/>
          <w:b/>
          <w:bCs/>
          <w:sz w:val="24"/>
          <w:szCs w:val="24"/>
        </w:rPr>
        <w:t>Plasmids and strains used in this work</w:t>
      </w:r>
    </w:p>
    <w:tbl>
      <w:tblPr>
        <w:tblW w:w="790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08"/>
        <w:gridCol w:w="3288"/>
        <w:gridCol w:w="2012"/>
      </w:tblGrid>
      <w:tr w:rsidR="00F74FAA" w:rsidRPr="00F74FAA" w14:paraId="5CF32105" w14:textId="77777777" w:rsidTr="00C73D9D">
        <w:trPr>
          <w:jc w:val="center"/>
        </w:trPr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3E0AA" w14:textId="77777777" w:rsidR="009D448F" w:rsidRPr="00F74FAA" w:rsidRDefault="009D448F" w:rsidP="00C73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Plasmid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E982D" w14:textId="77777777" w:rsidR="009D448F" w:rsidRPr="00F74FAA" w:rsidRDefault="009D448F" w:rsidP="00C73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70B596" w14:textId="77777777" w:rsidR="009D448F" w:rsidRPr="00F74FAA" w:rsidRDefault="009D448F" w:rsidP="00C73D9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F74FAA" w:rsidRPr="00F74FAA" w14:paraId="2AD3399A" w14:textId="77777777" w:rsidTr="00C73D9D">
        <w:trPr>
          <w:jc w:val="center"/>
        </w:trPr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469B73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HT304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6746E" w14:textId="77777777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Amp</w:t>
            </w:r>
            <w:r w:rsidRPr="00F74FAA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F74FAA">
              <w:rPr>
                <w:rFonts w:ascii="Times New Roman" w:hAnsi="Times New Roman" w:cs="Times New Roman"/>
                <w:szCs w:val="21"/>
              </w:rPr>
              <w:t>, Erm</w:t>
            </w:r>
            <w:r w:rsidRPr="00F74FAA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Bacillus</w:t>
            </w:r>
            <w:r w:rsidRPr="00F74FAA">
              <w:rPr>
                <w:rFonts w:ascii="Times New Roman" w:hAnsi="Times New Roman" w:cs="Times New Roman"/>
                <w:szCs w:val="21"/>
              </w:rPr>
              <w:t>-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E.coli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shuttle vecto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D57E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noProof/>
                <w:szCs w:val="21"/>
              </w:rPr>
              <w:t>(Arantes and Lereclus, 1991)</w:t>
            </w:r>
          </w:p>
        </w:tc>
      </w:tr>
      <w:tr w:rsidR="00F74FAA" w:rsidRPr="00F74FAA" w14:paraId="66F0221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4559141" w14:textId="7426C625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19"/>
            <w:r w:rsidRPr="00F74FAA">
              <w:rPr>
                <w:rFonts w:ascii="Times New Roman" w:hAnsi="Times New Roman" w:cs="Times New Roman"/>
                <w:szCs w:val="21"/>
              </w:rPr>
              <w:t>p304ΔSac</w:t>
            </w:r>
            <w:bookmarkEnd w:id="3"/>
            <w:r w:rsidR="00C33585">
              <w:rPr>
                <w:rFonts w:ascii="Times New Roman" w:hAnsi="Times New Roman" w:cs="Times New Roman"/>
                <w:szCs w:val="21"/>
              </w:rPr>
              <w:t>Ⅰ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B228F4" w14:textId="2C79CD02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HT304 without 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Sac</w:t>
            </w:r>
            <w:r w:rsidR="00C33585">
              <w:rPr>
                <w:rFonts w:ascii="Times New Roman" w:hAnsi="Times New Roman" w:cs="Times New Roman"/>
                <w:szCs w:val="21"/>
              </w:rPr>
              <w:t>Ⅰ</w:t>
            </w:r>
            <w:r w:rsidR="005773F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4FAA">
              <w:rPr>
                <w:rFonts w:ascii="Times New Roman" w:hAnsi="Times New Roman" w:cs="Times New Roman"/>
                <w:szCs w:val="21"/>
              </w:rPr>
              <w:t>recognition si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AD9F747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1B5E7EE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5583774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Ac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541CFB" w14:textId="53894285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304Δ</w:t>
            </w:r>
            <w:r w:rsidRPr="00F74FAA">
              <w:rPr>
                <w:rFonts w:ascii="Times New Roman" w:hAnsi="Times New Roman" w:cs="Times New Roman"/>
                <w:iCs/>
                <w:szCs w:val="21"/>
              </w:rPr>
              <w:t>Sac</w:t>
            </w:r>
            <w:r w:rsidR="00C33585">
              <w:rPr>
                <w:rFonts w:ascii="Times New Roman" w:hAnsi="Times New Roman" w:cs="Times New Roman"/>
                <w:szCs w:val="21"/>
              </w:rPr>
              <w:t>Ⅰ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c</w:t>
            </w:r>
            <w:r w:rsidRPr="00F74FAA">
              <w:rPr>
                <w:rFonts w:ascii="Times New Roman" w:hAnsi="Times New Roman" w:cs="Times New Roman"/>
                <w:szCs w:val="21"/>
              </w:rPr>
              <w:t>-</w:t>
            </w:r>
            <w:r w:rsidR="00D12FB0" w:rsidRPr="00F74FAA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szCs w:val="21"/>
              </w:rPr>
              <w:t>-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c </w:t>
            </w:r>
            <w:r w:rsidRPr="00F74FAA">
              <w:rPr>
                <w:rFonts w:ascii="Times New Roman" w:hAnsi="Times New Roman" w:cs="Times New Roman"/>
                <w:szCs w:val="21"/>
              </w:rPr>
              <w:t>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9E899BB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03FEE12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336B025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Ac-I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04193" w14:textId="58DAB154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304Δ</w:t>
            </w:r>
            <w:r w:rsidRPr="00F74FAA">
              <w:rPr>
                <w:rFonts w:ascii="Times New Roman" w:hAnsi="Times New Roman" w:cs="Times New Roman"/>
                <w:iCs/>
                <w:szCs w:val="21"/>
              </w:rPr>
              <w:t>Sac</w:t>
            </w:r>
            <w:r w:rsidR="00C33585">
              <w:rPr>
                <w:rFonts w:ascii="Times New Roman" w:hAnsi="Times New Roman" w:cs="Times New Roman"/>
                <w:szCs w:val="21"/>
              </w:rPr>
              <w:t>Ⅰ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, </w:t>
            </w:r>
            <w:bookmarkStart w:id="4" w:name="OLE_LINK10"/>
            <w:r w:rsidRPr="00F74FA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c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-I</w:t>
            </w:r>
            <w:r w:rsidR="00D12FB0" w:rsidRPr="00F74FAA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c</w:t>
            </w:r>
            <w:bookmarkEnd w:id="4"/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EB07ED7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5C08A8E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466C2D1" w14:textId="77777777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Ac-V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CAFF5" w14:textId="3BE8AFBB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304Δ</w:t>
            </w:r>
            <w:r w:rsidRPr="00F74FAA">
              <w:rPr>
                <w:rFonts w:ascii="Times New Roman" w:hAnsi="Times New Roman" w:cs="Times New Roman"/>
                <w:iCs/>
                <w:szCs w:val="21"/>
              </w:rPr>
              <w:t>Sac</w:t>
            </w:r>
            <w:r w:rsidR="00C33585">
              <w:rPr>
                <w:rFonts w:ascii="Times New Roman" w:hAnsi="Times New Roman" w:cs="Times New Roman"/>
                <w:szCs w:val="21"/>
              </w:rPr>
              <w:t>Ⅰ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>ac</w:t>
            </w:r>
            <w:r w:rsidRPr="00F74FAA">
              <w:rPr>
                <w:rFonts w:ascii="Times New Roman" w:hAnsi="Times New Roman" w:cs="Times New Roman"/>
                <w:szCs w:val="21"/>
              </w:rPr>
              <w:t>-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V</w:t>
            </w:r>
            <w:r w:rsidR="00D12FB0" w:rsidRPr="00F74FAA">
              <w:rPr>
                <w:rFonts w:ascii="Times New Roman" w:hAnsi="Times New Roman" w:cs="Times New Roman"/>
                <w:i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szCs w:val="21"/>
              </w:rPr>
              <w:t>-</w:t>
            </w:r>
            <w:r w:rsidRPr="00F74FAA"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F74FAA">
              <w:rPr>
                <w:rFonts w:ascii="Times New Roman" w:hAnsi="Times New Roman" w:cs="Times New Roman"/>
                <w:i/>
                <w:szCs w:val="21"/>
                <w:vertAlign w:val="subscript"/>
              </w:rPr>
              <w:t xml:space="preserve">ac </w:t>
            </w:r>
            <w:r w:rsidRPr="00F74FAA">
              <w:rPr>
                <w:rFonts w:ascii="Times New Roman" w:hAnsi="Times New Roman" w:cs="Times New Roman"/>
                <w:szCs w:val="21"/>
              </w:rPr>
              <w:t>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A071049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8D88D8B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3443401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ET28aDel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8BE9E5" w14:textId="77777777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  <w:lang w:eastAsia="ja-JP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Kan</w:t>
            </w:r>
            <w:r w:rsidRPr="00F74FAA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, pET28a without the sequence between RBS and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Bam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H </w:t>
            </w:r>
            <w:r w:rsidRPr="00F74FAA">
              <w:rPr>
                <w:rFonts w:ascii="Times New Roman" w:hAnsi="Times New Roman" w:cs="Times New Roman" w:hint="eastAsia"/>
                <w:szCs w:val="21"/>
                <w:lang w:eastAsia="ja-JP"/>
              </w:rPr>
              <w:t>Ⅰ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498E6BB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noProof/>
                <w:szCs w:val="21"/>
              </w:rPr>
              <w:t>(Gao et al., 2011)</w:t>
            </w:r>
          </w:p>
        </w:tc>
      </w:tr>
      <w:tr w:rsidR="00F74FAA" w:rsidRPr="00F74FAA" w14:paraId="63554BCC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6BADFC5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274CFA" w14:textId="6B950389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="00D12FB0" w:rsidRPr="00313089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0C0E670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noProof/>
                <w:szCs w:val="21"/>
              </w:rPr>
            </w:pPr>
            <w:r w:rsidRPr="00313089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6879783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A49CDA4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2E212" w14:textId="23FA7DBF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887B00B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395EFBD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70627EF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6ADA6" w14:textId="10039469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6B0B17D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CD1335F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A1AEBA5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H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EE572" w14:textId="53BDA1A0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H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D450B58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311F27D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0AC757D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41C2C" w14:textId="502308B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B597CB5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B9B8ED1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29081DE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H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D32766" w14:textId="11D8557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H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B9B305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29A44DF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9C2CDC1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H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5C392F" w14:textId="010812A6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H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A0A9245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081A22F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350F6C1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7187D" w14:textId="3D29A00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5134D19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DA8F371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837A057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EcSecB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0F1D71" w14:textId="7C8C98D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EcSecB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3E97137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87173F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5901330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SecB7577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CE9CF" w14:textId="0E462204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SecB7577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2E28E15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05A8FB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37B0813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SecB142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F19AF8" w14:textId="4526CB39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SecB142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CD2DC4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819C54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D48A1EC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SecB142-7577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89BEC" w14:textId="04E24EB7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SecB142-7577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C02879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70827C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FB187C3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BtCsaA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B2174F" w14:textId="06E39DDB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CsaA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33518D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2DD40D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EEB1EC3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BtSecA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080963" w14:textId="652B847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3F29AF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SecA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85D0031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DED997E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D0DB7FF" w14:textId="34564BD2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89272" w14:textId="6F65C4EF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AF6ECF7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lastRenderedPageBreak/>
              <w:t>This work</w:t>
            </w:r>
          </w:p>
        </w:tc>
      </w:tr>
      <w:tr w:rsidR="00261226" w:rsidRPr="00F74FAA" w14:paraId="1CCD04F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2A00AE8" w14:textId="32264BF5" w:rsidR="00261226" w:rsidRPr="00F74FAA" w:rsidRDefault="00261226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F218C" w14:textId="5D7956C4" w:rsidR="00261226" w:rsidRPr="00F74FAA" w:rsidRDefault="00261226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546EBB3" w14:textId="29269492" w:rsidR="00261226" w:rsidRPr="00F74FAA" w:rsidRDefault="00B171AB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CB79598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F2667D7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6A809D" w14:textId="0C3D33D1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3D4FB3F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69E4E9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9F2F622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H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D95163" w14:textId="5CC8235A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H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4143767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440FFB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23A17E0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N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2D37A" w14:textId="17F4C9F7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N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C67C6C2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DD98F5D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C9E86B7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H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2EAA7" w14:textId="5DFE96BE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H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D10F024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B6A7011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E5DA70B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H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E3D0C" w14:textId="466BE68D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H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DD8A622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8DF0CC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D5A36FC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p28aD-V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C304C" w14:textId="11DDFD94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VC</w:t>
            </w:r>
            <w:r w:rsidR="00D12FB0" w:rsidRPr="00F74FAA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P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F74FAA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DD5A9C8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3280DEC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FFA5E85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2-T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91CE9" w14:textId="540B495F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2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Trx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D12FB0" w:rsidRPr="00313089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FA6F594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4492AE22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8744EDD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2-G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23159" w14:textId="18A4CFBA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2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 w:rsidR="0028392A" w:rsidRPr="00313089">
              <w:rPr>
                <w:rFonts w:ascii="Times New Roman" w:hAnsi="Times New Roman" w:cs="Times New Roman"/>
                <w:i/>
                <w:iCs/>
                <w:szCs w:val="21"/>
              </w:rPr>
              <w:t>ST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D12FB0" w:rsidRPr="00313089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C2C24F4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C946D01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A2F342E" w14:textId="77777777" w:rsidR="009D448F" w:rsidRPr="00F74FAA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2-M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19CC9" w14:textId="76C9012A" w:rsidR="009D448F" w:rsidRPr="00F74FAA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2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MBP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D12FB0" w:rsidRPr="00313089">
              <w:rPr>
                <w:rFonts w:ascii="Times New Roman" w:hAnsi="Times New Roman" w:cs="Times New Roman"/>
                <w:i/>
                <w:iCs/>
                <w:szCs w:val="21"/>
              </w:rPr>
              <w:t>e</w:t>
            </w:r>
            <w:r w:rsidR="0028392A" w:rsidRPr="00F74FAA">
              <w:rPr>
                <w:rFonts w:ascii="Times New Roman" w:hAnsi="Times New Roman" w:cs="Times New Roman"/>
                <w:i/>
                <w:iCs/>
                <w:szCs w:val="21"/>
              </w:rPr>
              <w:t>gfp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31876DA" w14:textId="77777777" w:rsidR="009D448F" w:rsidRPr="00F74FAA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48511F33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1B502E6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2-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3CD8AC" w14:textId="369DCAF1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2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28392A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  <w:shd w:val="clear" w:color="auto" w:fill="auto"/>
          </w:tcPr>
          <w:p w14:paraId="7150EAEB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noProof/>
                <w:szCs w:val="21"/>
              </w:rPr>
              <w:t>(Gao et al., 2020)</w:t>
            </w:r>
          </w:p>
        </w:tc>
      </w:tr>
      <w:tr w:rsidR="00F74FAA" w:rsidRPr="00F74FAA" w14:paraId="02D862C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B26BBAB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A8EA6" w14:textId="5E7F5D5C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te</w:t>
            </w:r>
            <w:r w:rsidR="0028392A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23F5623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8FA547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251E254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648449" w14:textId="572D7C25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te</w:t>
            </w:r>
            <w:r w:rsidR="0028392A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D33D835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666EAE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687A364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3E95A" w14:textId="07007C99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hte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16BFA1D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8204B66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54E5484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0D3994" w14:textId="38B8B54D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hte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B668C46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0ADD1D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9F94618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3N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02EFD8" w14:textId="21101BE6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3Nhte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AB8053D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8662598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7583FC1" w14:textId="020B00A1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3N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92CBB9" w14:textId="7B23CB32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3Nhte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D9E2E62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F3252A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1BCF057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GDF8VN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D1551" w14:textId="27372B8A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VN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607AADB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2409C00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89981E5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GDF8VN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191512" w14:textId="0A8E069B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="006B244E" w:rsidRPr="00313089">
              <w:rPr>
                <w:rFonts w:ascii="Times New Roman" w:hAnsi="Times New Roman" w:cs="Times New Roman"/>
                <w:i/>
                <w:iCs/>
                <w:szCs w:val="21"/>
              </w:rPr>
              <w:t>gdf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8VN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14A1627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A881720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EAA9157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te71A1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680DC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te71A1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8DA51FD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241A340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1EBF3A8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71A1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F1D05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71A1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7390A02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D786E7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B20B4C1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teECH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3162B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teECH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7366975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lastRenderedPageBreak/>
              <w:t>This work</w:t>
            </w:r>
          </w:p>
        </w:tc>
      </w:tr>
      <w:tr w:rsidR="00F74FAA" w:rsidRPr="00F74FAA" w14:paraId="1C97E70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032B794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ECH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97544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ECH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9D49D00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6281DE3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A871C8A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ECHVN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E8C8E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ECHVN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2432D27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796CE0C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C0F7CCE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ECHVN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33E80A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ECHVN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759B58D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8D83051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F6B6472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VNhteCGT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94B32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VNhteCGT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7C69894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B2ED9D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8C2895C" w14:textId="77777777" w:rsidR="009D448F" w:rsidRPr="00313089" w:rsidRDefault="009D448F" w:rsidP="00C73D9D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28aD-CGT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1C8AE0" w14:textId="77777777" w:rsidR="009D448F" w:rsidRPr="00313089" w:rsidRDefault="009D448F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 xml:space="preserve">pET28aDel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CGT-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BtCsaA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-Bttig-T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T7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408A857" w14:textId="77777777" w:rsidR="009D448F" w:rsidRPr="00313089" w:rsidRDefault="009D448F" w:rsidP="00C73D9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19D5646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A74479E" w14:textId="159C72C6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pTf16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EC5E39" w14:textId="03D1507B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Cm</w:t>
            </w:r>
            <w:r w:rsidRPr="00313089">
              <w:rPr>
                <w:rFonts w:ascii="Times New Roman" w:hAnsi="Times New Roman" w:cs="Times New Roman"/>
                <w:szCs w:val="21"/>
                <w:vertAlign w:val="superscript"/>
              </w:rPr>
              <w:t>r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araB</w:t>
            </w:r>
            <w:r w:rsidRPr="00313089">
              <w:rPr>
                <w:rFonts w:ascii="Times New Roman" w:hAnsi="Times New Roman" w:cs="Times New Roman"/>
                <w:szCs w:val="21"/>
              </w:rPr>
              <w:t>-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Ectig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expression cassette, pACYC </w:t>
            </w:r>
            <w:r w:rsidRPr="00313089">
              <w:rPr>
                <w:rFonts w:ascii="Times New Roman" w:hAnsi="Times New Roman" w:cs="Times New Roman"/>
                <w:i/>
                <w:iCs/>
                <w:szCs w:val="21"/>
              </w:rPr>
              <w:t>ori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BE7AB24" w14:textId="59065B38" w:rsidR="003829A8" w:rsidRPr="00F74FAA" w:rsidRDefault="003829A8" w:rsidP="003829A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akara</w:t>
            </w:r>
          </w:p>
        </w:tc>
      </w:tr>
      <w:tr w:rsidR="00F74FAA" w:rsidRPr="00F74FAA" w14:paraId="4961B911" w14:textId="77777777" w:rsidTr="00C73D9D">
        <w:trPr>
          <w:jc w:val="center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39F3C" w14:textId="77777777" w:rsidR="003829A8" w:rsidRPr="00F74FAA" w:rsidRDefault="003829A8" w:rsidP="003829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Strain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009889" w14:textId="77777777" w:rsidR="003829A8" w:rsidRPr="00F74FAA" w:rsidRDefault="003829A8" w:rsidP="003829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Genotype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E8B483" w14:textId="77777777" w:rsidR="003829A8" w:rsidRPr="00F74FAA" w:rsidRDefault="003829A8" w:rsidP="003829A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/>
                <w:bCs/>
                <w:szCs w:val="21"/>
              </w:rPr>
              <w:t>Source</w:t>
            </w:r>
          </w:p>
        </w:tc>
      </w:tr>
      <w:tr w:rsidR="00F74FAA" w:rsidRPr="00F74FAA" w14:paraId="1D323C95" w14:textId="77777777" w:rsidTr="00C73D9D">
        <w:trPr>
          <w:jc w:val="center"/>
        </w:trPr>
        <w:tc>
          <w:tcPr>
            <w:tcW w:w="2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592D9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</w:p>
        </w:tc>
        <w:tc>
          <w:tcPr>
            <w:tcW w:w="3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F683A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E20EE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74FAA" w:rsidRPr="00F74FAA" w14:paraId="6313AE70" w14:textId="77777777" w:rsidTr="00C73D9D">
        <w:trPr>
          <w:jc w:val="center"/>
        </w:trPr>
        <w:tc>
          <w:tcPr>
            <w:tcW w:w="2608" w:type="dxa"/>
            <w:tcBorders>
              <w:top w:val="single" w:sz="4" w:space="0" w:color="auto"/>
              <w:bottom w:val="nil"/>
            </w:tcBorders>
            <w:vAlign w:val="center"/>
          </w:tcPr>
          <w:p w14:paraId="2B4ADCBF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G1</w:t>
            </w:r>
          </w:p>
        </w:tc>
        <w:tc>
          <w:tcPr>
            <w:tcW w:w="32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036333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K12</w:t>
            </w:r>
            <w:r w:rsidRPr="00F74FAA">
              <w:rPr>
                <w:rFonts w:ascii="Times New Roman" w:hAnsi="Times New Roman" w:cs="Times New Roman"/>
                <w:bCs/>
                <w:szCs w:val="21"/>
              </w:rPr>
              <w:t>Δ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(lac-pro)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supE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thi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hsdD5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F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  <w:vertAlign w:val="superscript"/>
              </w:rPr>
              <w:t>–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[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traD36</w:t>
            </w:r>
            <w:r w:rsidRPr="00F74FAA">
              <w:rPr>
                <w:rStyle w:val="apple-converted-space"/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proAB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  <w:vertAlign w:val="superscript"/>
              </w:rPr>
              <w:t>+</w:t>
            </w:r>
            <w:r w:rsidRPr="00F74FAA">
              <w:rPr>
                <w:rStyle w:val="apple-converted-space"/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lacI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  <w:vertAlign w:val="superscript"/>
              </w:rPr>
              <w:t>q</w:t>
            </w:r>
            <w:r w:rsidRPr="00F74FAA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shd w:val="clear" w:color="auto" w:fill="FFFFFF"/>
              </w:rPr>
              <w:t>lacZΔM15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]</w:t>
            </w:r>
          </w:p>
        </w:tc>
        <w:tc>
          <w:tcPr>
            <w:tcW w:w="2012" w:type="dxa"/>
            <w:tcBorders>
              <w:top w:val="single" w:sz="4" w:space="0" w:color="auto"/>
              <w:bottom w:val="nil"/>
            </w:tcBorders>
            <w:vAlign w:val="center"/>
          </w:tcPr>
          <w:p w14:paraId="0701973D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noProof/>
                <w:szCs w:val="21"/>
              </w:rPr>
              <w:t>(Gibson, 1984)</w:t>
            </w:r>
          </w:p>
        </w:tc>
      </w:tr>
      <w:tr w:rsidR="00F74FAA" w:rsidRPr="00F74FAA" w14:paraId="05337E2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263FBFB" w14:textId="05A02800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4100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6856E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>F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>–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Δ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lacU169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araD139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rpsL150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relA1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ptsF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rbsR</w:t>
            </w:r>
            <w:r w:rsidRPr="00F74FAA">
              <w:rPr>
                <w:rFonts w:ascii="Times New Roman" w:hAnsi="Times New Roman" w:cs="Times New Roman"/>
                <w:szCs w:val="21"/>
                <w:lang w:eastAsia="en-US"/>
              </w:rPr>
              <w:t xml:space="preserve">,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lang w:eastAsia="en-US"/>
              </w:rPr>
              <w:t>flbB5301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6AF99E1C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noProof/>
                <w:szCs w:val="21"/>
              </w:rPr>
              <w:t>(Casadaban and Cohen, 1979)</w:t>
            </w:r>
          </w:p>
        </w:tc>
      </w:tr>
      <w:tr w:rsidR="00F74FAA" w:rsidRPr="00F74FAA" w14:paraId="517C187B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0E17E3FF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bookmarkStart w:id="5" w:name="OLE_LINK4"/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</w:t>
            </w:r>
            <w:bookmarkEnd w:id="5"/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27678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F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  <w:vertAlign w:val="superscript"/>
              </w:rPr>
              <w:t xml:space="preserve">–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bdr w:val="none" w:sz="0" w:space="0" w:color="auto" w:frame="1"/>
                <w:shd w:val="clear" w:color="auto" w:fill="FFFFFF"/>
              </w:rPr>
              <w:t>omp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T</w:t>
            </w:r>
            <w:r w:rsidRPr="00F74FAA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bdr w:val="none" w:sz="0" w:space="0" w:color="auto" w:frame="1"/>
                <w:shd w:val="clear" w:color="auto" w:fill="FFFFFF"/>
              </w:rPr>
              <w:t>hsd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S</w:t>
            </w:r>
            <w:r w:rsidRPr="00F74FAA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r w:rsidRPr="00F74FAA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(r</w:t>
            </w:r>
            <w:r w:rsidRPr="00F74FAA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r w:rsidRPr="00F74FAA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-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, m</w:t>
            </w:r>
            <w:r w:rsidRPr="00F74FAA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  <w:vertAlign w:val="subscript"/>
              </w:rPr>
              <w:t>B</w:t>
            </w:r>
            <w:r w:rsidRPr="00F74FAA">
              <w:rPr>
                <w:rFonts w:ascii="Times New Roman" w:hAnsi="Times New Roman" w:cs="Times New Roman"/>
                <w:szCs w:val="21"/>
                <w:bdr w:val="none" w:sz="0" w:space="0" w:color="auto" w:frame="1"/>
                <w:shd w:val="clear" w:color="auto" w:fill="FFFFFF"/>
                <w:vertAlign w:val="superscript"/>
              </w:rPr>
              <w:t>-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  <w:r w:rsidRPr="00F74FAA">
              <w:rPr>
                <w:rStyle w:val="apple-converted-space"/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Pr="00F74FAA">
              <w:rPr>
                <w:rFonts w:ascii="Times New Roman" w:hAnsi="Times New Roman" w:cs="Times New Roman"/>
                <w:i/>
                <w:iCs/>
                <w:szCs w:val="21"/>
                <w:bdr w:val="none" w:sz="0" w:space="0" w:color="auto" w:frame="1"/>
                <w:shd w:val="clear" w:color="auto" w:fill="FFFFFF"/>
              </w:rPr>
              <w:t>galdcmrne</w:t>
            </w:r>
            <w:r w:rsidRPr="00F74FAA">
              <w:rPr>
                <w:rFonts w:ascii="Times New Roman" w:hAnsi="Times New Roman" w:cs="Times New Roman"/>
                <w:szCs w:val="21"/>
                <w:shd w:val="clear" w:color="auto" w:fill="FFFFFF"/>
              </w:rPr>
              <w:t>131 (DE3)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1ED7A25A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ermo Fisher Scientific</w:t>
            </w:r>
          </w:p>
        </w:tc>
      </w:tr>
      <w:tr w:rsidR="00F74FAA" w:rsidRPr="00F74FAA" w14:paraId="7C310018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0C412F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304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8068A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4100 harboring pHT304 plasmi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DBFA53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E87073E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EDD9ADE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Ac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8B241F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4100 transformed with pAc-eGFP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72F57B4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9611FD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D2DB50F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Ac-I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87CAA1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4100 harboring pAc-IeGFP plasmid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D75559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3F49932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2E0ED4AB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Ac-V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176FF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MC4100 harboring pAc-VeGFP plasmid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753EC41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B86C63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728C0089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aD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D82A6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 pET28aDel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3B8A165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F57591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5A003AF8" w14:textId="7575D8B9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31B07" w14:textId="2AD78FEE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0490BAB5" w14:textId="5E10144F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E4C2BF8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3C6F0CF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502EAE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1E1B745F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7AB814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6B3F7932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96487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232888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5DC281F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98B2E0E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H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727779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H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315E332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0E7B172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9FBEA67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C53A7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C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7101E629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728F40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38F691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H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E4E06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H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32C41366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37ADDE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9260DA0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H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E59A99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lastRenderedPageBreak/>
              <w:t>p28aD-VHC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4A68D9DD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lastRenderedPageBreak/>
              <w:t>This work</w:t>
            </w:r>
          </w:p>
        </w:tc>
      </w:tr>
      <w:tr w:rsidR="00F74FAA" w:rsidRPr="00F74FAA" w14:paraId="10DA187B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B9FF95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C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CE283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CeGFP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3BFA6AA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CC1D843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9E9E6AD" w14:textId="39D79019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EcSecB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332F8" w14:textId="53F2B5CC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EcSecB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6072FCE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DB85BB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39267CA" w14:textId="77777777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SecB7577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A4AE7E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SecB7577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02C6BFCA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4AD57F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4A32FDA" w14:textId="77777777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SecB142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F8F1E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SecB142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29D25255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F47DEBE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913F3A7" w14:textId="77777777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Sec142-7577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76F022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Sec142-7577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36E73779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E32D1CB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3390B4B" w14:textId="6A349FA4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BtSecA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32825" w14:textId="5ADFD4AA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BtSecA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42D7DC7F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53F5F82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EA75AE6" w14:textId="77777777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BtCsaA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56F0A9" w14:textId="7777777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BtCsaA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35B6BB2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DD69A6D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B3FE1E2" w14:textId="4432E86B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bookmarkStart w:id="6" w:name="_Hlk91330793"/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eGFP-BtTF</w:t>
            </w:r>
            <w:bookmarkEnd w:id="6"/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C9650D" w14:textId="57DEAF6B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536AEA4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B171AB" w:rsidRPr="00F74FAA" w14:paraId="574C53F9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067524E" w14:textId="48998F58" w:rsidR="00B171AB" w:rsidRPr="00F74FAA" w:rsidRDefault="00B171AB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B</w:t>
            </w:r>
            <w:r>
              <w:rPr>
                <w:rFonts w:ascii="Times New Roman" w:hAnsi="Times New Roman" w:cs="Times New Roman"/>
                <w:bCs/>
                <w:szCs w:val="21"/>
              </w:rPr>
              <w:t>L21-B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3C59" w14:textId="31618577" w:rsidR="00B171AB" w:rsidRPr="00F74FAA" w:rsidRDefault="00B171AB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6A90FD25" w14:textId="4D4EDBA9" w:rsidR="00B171AB" w:rsidRPr="00F74FAA" w:rsidRDefault="00B171AB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7CAD1C5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  <w:vAlign w:val="center"/>
          </w:tcPr>
          <w:p w14:paraId="1CEF2111" w14:textId="2BADC4BB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D43802" w14:textId="086EB7C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14756C5C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21DEEC3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ADE764A" w14:textId="5F77C342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H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6CDB50" w14:textId="6160C1EB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H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02264B28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F959EB2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15D6F48" w14:textId="73F3A2F5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N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2EFBB" w14:textId="5DBDB18C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NC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723392DA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CEA882A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9F5E2E9" w14:textId="20D90C6F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H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0EF317" w14:textId="4C1D32F4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H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6D908927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0C1ECD4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C769BC9" w14:textId="36E6C864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H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33068" w14:textId="2EDEC30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HC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75A4DD12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AB4DC63" w14:textId="77777777" w:rsidTr="00502765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AA7736F" w14:textId="15B2BB40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8-</w:t>
            </w:r>
            <w:r w:rsidRPr="00F74FAA">
              <w:rPr>
                <w:rFonts w:ascii="Times New Roman" w:hAnsi="Times New Roman" w:cs="Times New Roman"/>
                <w:szCs w:val="21"/>
              </w:rPr>
              <w:t>VCeGFP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42AD0" w14:textId="3DC42FAF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 xml:space="preserve">BL21-star (DE3) transformed with </w:t>
            </w:r>
            <w:r w:rsidRPr="00F74FAA">
              <w:rPr>
                <w:rFonts w:ascii="Times New Roman" w:hAnsi="Times New Roman" w:cs="Times New Roman"/>
                <w:szCs w:val="21"/>
              </w:rPr>
              <w:t>p28aD-VCeGFP-BtTF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4BEB3DF6" w14:textId="7777777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F74FAA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4291018B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B4E08E0" w14:textId="41017B09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T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5BB754F0" w14:textId="7B57CA63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2-T-eGFP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34253AE" w14:textId="22498194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0563993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18EDFDD" w14:textId="32B7E4C5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G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712F14D2" w14:textId="1F71BDCA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2-G-eGFP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63EBFF0" w14:textId="1600C0D5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217B117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195DE37" w14:textId="20E40877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M-eGFP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6D7A9428" w14:textId="30367F09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2-M-eGFP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292BADF" w14:textId="35F26958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9F63643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7796761" w14:textId="324BF9C0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077FD92C" w14:textId="793E3C0A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2-GDF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EBB13DF" w14:textId="7C0F9E83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26E8F01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10C9F99" w14:textId="40F94EC4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7C5377B0" w14:textId="455E2E84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teGDF8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923833D" w14:textId="7E410A43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4AD8C6E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D699DD5" w14:textId="1AF0EEC0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07D8E72C" w14:textId="7FBEDE6D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teGDF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72940F4" w14:textId="2033A427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4D93D53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9F41B5A" w14:textId="7B79135B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74CA02C4" w14:textId="73F0188B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13089">
              <w:rPr>
                <w:rFonts w:ascii="Times New Roman" w:hAnsi="Times New Roman" w:cs="Times New Roman"/>
                <w:szCs w:val="21"/>
              </w:rPr>
              <w:lastRenderedPageBreak/>
              <w:t>p28aD-VNHhteGDF8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4D90674" w14:textId="3C357EF0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lastRenderedPageBreak/>
              <w:t>This work</w:t>
            </w:r>
          </w:p>
        </w:tc>
      </w:tr>
      <w:tr w:rsidR="00F74FAA" w:rsidRPr="00F74FAA" w14:paraId="167EA9A4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F0127DE" w14:textId="5CFF612D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0A633E1A" w14:textId="32C019F9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hteGDF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1C5225BE" w14:textId="78B33120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CECC8BD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4BCC1FA" w14:textId="452CF47D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3NhteGDF8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586A542F" w14:textId="57685386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3NhteGDF8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22C6A0B" w14:textId="0D7085A6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EDE5C0B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25645F97" w14:textId="7AFC9F1F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3NhteGDF8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16B3EE56" w14:textId="33FEF1AB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3NhteGDF8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0FCB21DA" w14:textId="30C3EFDF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61F5B428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0CF00BC" w14:textId="5DFA79AD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GDF8VN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305C108D" w14:textId="45DBDBFE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GDF8VN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6F3CC69" w14:textId="67D60B30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1749F6DC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0D33666" w14:textId="42DBAABF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GDF8VN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21DAD1E8" w14:textId="6D48F82D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GDF8VN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2B36581" w14:textId="19780DBA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8C68ECD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65559B17" w14:textId="65123DC1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te71A1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202B9B6C" w14:textId="0E4B4231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te71A1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3F63E73" w14:textId="1EABA270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E1EE88F" w14:textId="77777777" w:rsidTr="00A51336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568565C" w14:textId="04930812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71A1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0EC5C3BE" w14:textId="3A3AC797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71A1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3F30BF7" w14:textId="3983575D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F0CCFC7" w14:textId="77777777" w:rsidTr="00BA375C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7792A3C" w14:textId="5BE116FD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teECH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7E563043" w14:textId="3E64E0B0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teECH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B866CE8" w14:textId="0DC65FE5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1D03534" w14:textId="77777777" w:rsidTr="0091372E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E6739ED" w14:textId="30A556A5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ECH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592642E4" w14:textId="419D6A0A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ECH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2BE1002B" w14:textId="1A1E2931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1CB6B31" w14:textId="77777777" w:rsidTr="007C1A0E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34113C9" w14:textId="12CD22D2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ECHVN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32A0D31F" w14:textId="07DB19A2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ECHVN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ED02294" w14:textId="3B02E01D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FE0B472" w14:textId="77777777" w:rsidTr="005E3607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3B5C2776" w14:textId="6668E763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ECHVN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59629CC7" w14:textId="017DCD1C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ECHVN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37256000" w14:textId="5DADAE19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59D27489" w14:textId="77777777" w:rsidTr="008861F4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5188799D" w14:textId="22DB0BEE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VNhteCGT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7BAE65D5" w14:textId="7E15323A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NhteCGT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6C85887F" w14:textId="1C4E0712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BD86142" w14:textId="77777777" w:rsidTr="00E20F48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04BCEE4D" w14:textId="1191F2BB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-CGT-BtTF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5F0EC534" w14:textId="6D889C02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CGT-BtTF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54B055CC" w14:textId="72994404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210A4A22" w14:textId="77777777" w:rsidTr="00C23D0C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5FDDB85" w14:textId="37135792" w:rsidR="003829A8" w:rsidRPr="00F74FAA" w:rsidRDefault="003829A8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-pTf16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</w:tcPr>
          <w:p w14:paraId="26DB7FB2" w14:textId="71285B53" w:rsidR="003829A8" w:rsidRPr="00F74FAA" w:rsidRDefault="003829A8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Tf16</w:t>
            </w:r>
          </w:p>
        </w:tc>
        <w:tc>
          <w:tcPr>
            <w:tcW w:w="2012" w:type="dxa"/>
            <w:tcBorders>
              <w:top w:val="nil"/>
              <w:bottom w:val="nil"/>
            </w:tcBorders>
          </w:tcPr>
          <w:p w14:paraId="4DBE853D" w14:textId="381B0698" w:rsidR="003829A8" w:rsidRPr="00F74FAA" w:rsidRDefault="003829A8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0B204F70" w14:textId="77777777" w:rsidTr="00502765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721CD6C9" w14:textId="5166671B" w:rsidR="003829A8" w:rsidRPr="00F74FAA" w:rsidRDefault="00246C7D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D-pTf16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8DA86" w14:textId="1CAE2A5D" w:rsidR="003829A8" w:rsidRPr="00F74FAA" w:rsidRDefault="00246C7D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4FAA">
              <w:rPr>
                <w:rFonts w:ascii="Times New Roman" w:hAnsi="Times New Roman" w:cs="Times New Roman"/>
                <w:bCs/>
                <w:szCs w:val="21"/>
              </w:rPr>
              <w:t>pET28aDel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and pTf16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6C942A1B" w14:textId="38F49886" w:rsidR="003829A8" w:rsidRPr="00F74FAA" w:rsidRDefault="00367021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891852A" w14:textId="77777777" w:rsidTr="00502765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4BB9EF9A" w14:textId="386F3042" w:rsidR="003829A8" w:rsidRPr="00F74FAA" w:rsidRDefault="00246C7D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D-VeGFP-pTf16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29D038" w14:textId="1B9EED4C" w:rsidR="003829A8" w:rsidRPr="00F74FAA" w:rsidRDefault="00246C7D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67021" w:rsidRPr="00313089">
              <w:rPr>
                <w:rFonts w:ascii="Times New Roman" w:hAnsi="Times New Roman" w:cs="Times New Roman"/>
                <w:szCs w:val="21"/>
              </w:rPr>
              <w:t xml:space="preserve">p28aD-VeGFP and </w:t>
            </w:r>
            <w:r w:rsidRPr="00313089">
              <w:rPr>
                <w:rFonts w:ascii="Times New Roman" w:hAnsi="Times New Roman" w:cs="Times New Roman"/>
                <w:szCs w:val="21"/>
              </w:rPr>
              <w:t>pTf16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A25D60D" w14:textId="13751FAA" w:rsidR="003829A8" w:rsidRPr="00F74FAA" w:rsidRDefault="00367021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7E3C5CC3" w14:textId="77777777" w:rsidTr="00502765">
        <w:trPr>
          <w:jc w:val="center"/>
        </w:trPr>
        <w:tc>
          <w:tcPr>
            <w:tcW w:w="2608" w:type="dxa"/>
            <w:tcBorders>
              <w:top w:val="nil"/>
              <w:bottom w:val="nil"/>
            </w:tcBorders>
          </w:tcPr>
          <w:p w14:paraId="18E6B0C0" w14:textId="1A1C9D50" w:rsidR="003829A8" w:rsidRPr="00F74FAA" w:rsidRDefault="00246C7D" w:rsidP="003829A8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D-VNhteGDF8-pTf16</w:t>
            </w:r>
          </w:p>
        </w:tc>
        <w:tc>
          <w:tcPr>
            <w:tcW w:w="32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177CDB" w14:textId="338793DC" w:rsidR="003829A8" w:rsidRPr="00F74FAA" w:rsidRDefault="00246C7D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67021" w:rsidRPr="00313089">
              <w:rPr>
                <w:rFonts w:ascii="Times New Roman" w:hAnsi="Times New Roman" w:cs="Times New Roman"/>
                <w:szCs w:val="21"/>
              </w:rPr>
              <w:t xml:space="preserve">p28aD-VNhteGDF8 and </w:t>
            </w:r>
            <w:r w:rsidRPr="00313089">
              <w:rPr>
                <w:rFonts w:ascii="Times New Roman" w:hAnsi="Times New Roman" w:cs="Times New Roman"/>
                <w:szCs w:val="21"/>
              </w:rPr>
              <w:t>pTf16</w:t>
            </w:r>
          </w:p>
        </w:tc>
        <w:tc>
          <w:tcPr>
            <w:tcW w:w="2012" w:type="dxa"/>
            <w:tcBorders>
              <w:top w:val="nil"/>
              <w:bottom w:val="nil"/>
            </w:tcBorders>
            <w:vAlign w:val="center"/>
          </w:tcPr>
          <w:p w14:paraId="511DC5DC" w14:textId="01B1DD19" w:rsidR="003829A8" w:rsidRPr="00F74FAA" w:rsidRDefault="00367021" w:rsidP="003829A8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  <w:tr w:rsidR="00F74FAA" w:rsidRPr="00F74FAA" w14:paraId="3D7A9C07" w14:textId="77777777" w:rsidTr="00C73D9D">
        <w:trPr>
          <w:jc w:val="center"/>
        </w:trPr>
        <w:tc>
          <w:tcPr>
            <w:tcW w:w="2608" w:type="dxa"/>
            <w:tcBorders>
              <w:top w:val="nil"/>
              <w:bottom w:val="single" w:sz="4" w:space="0" w:color="auto"/>
            </w:tcBorders>
          </w:tcPr>
          <w:p w14:paraId="4C197FEE" w14:textId="480AA95B" w:rsidR="00367021" w:rsidRPr="00F74FAA" w:rsidRDefault="00367021" w:rsidP="00367021">
            <w:pPr>
              <w:rPr>
                <w:rFonts w:ascii="Times New Roman" w:hAnsi="Times New Roman" w:cs="Times New Roman"/>
                <w:bCs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BL28D-V3NhteGDF8-pTf16</w:t>
            </w:r>
          </w:p>
        </w:tc>
        <w:tc>
          <w:tcPr>
            <w:tcW w:w="32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4DBB62" w14:textId="58FBB574" w:rsidR="00367021" w:rsidRPr="00F74FAA" w:rsidRDefault="00367021" w:rsidP="00313089">
            <w:pPr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F74FAA">
              <w:rPr>
                <w:rFonts w:ascii="Times New Roman" w:hAnsi="Times New Roman" w:cs="Times New Roman"/>
                <w:bCs/>
                <w:szCs w:val="21"/>
              </w:rPr>
              <w:t>BL21-star (DE3) transformed with</w:t>
            </w:r>
            <w:r w:rsidRPr="00313089">
              <w:rPr>
                <w:rFonts w:ascii="Times New Roman" w:hAnsi="Times New Roman" w:cs="Times New Roman"/>
                <w:szCs w:val="21"/>
              </w:rPr>
              <w:t xml:space="preserve"> p28aD-V3NhteGDF8 and pTf16</w:t>
            </w:r>
          </w:p>
        </w:tc>
        <w:tc>
          <w:tcPr>
            <w:tcW w:w="2012" w:type="dxa"/>
            <w:tcBorders>
              <w:top w:val="nil"/>
              <w:bottom w:val="single" w:sz="4" w:space="0" w:color="auto"/>
            </w:tcBorders>
            <w:vAlign w:val="center"/>
          </w:tcPr>
          <w:p w14:paraId="061A63FD" w14:textId="7891C4FD" w:rsidR="00367021" w:rsidRPr="00F74FAA" w:rsidRDefault="00367021" w:rsidP="00367021">
            <w:pPr>
              <w:rPr>
                <w:rFonts w:ascii="Times New Roman" w:hAnsi="Times New Roman" w:cs="Times New Roman"/>
                <w:szCs w:val="21"/>
              </w:rPr>
            </w:pPr>
            <w:r w:rsidRPr="00313089">
              <w:rPr>
                <w:rFonts w:ascii="Times New Roman" w:hAnsi="Times New Roman" w:cs="Times New Roman"/>
                <w:szCs w:val="21"/>
              </w:rPr>
              <w:t>This work</w:t>
            </w:r>
          </w:p>
        </w:tc>
      </w:tr>
    </w:tbl>
    <w:p w14:paraId="27778986" w14:textId="77777777" w:rsidR="009D448F" w:rsidRPr="00C73D9D" w:rsidRDefault="009D448F" w:rsidP="009D448F">
      <w:pPr>
        <w:ind w:firstLine="420"/>
        <w:rPr>
          <w:rFonts w:ascii="Times New Roman" w:hAnsi="Times New Roman" w:cs="Times New Roman"/>
        </w:rPr>
      </w:pPr>
    </w:p>
    <w:p w14:paraId="2FE39F11" w14:textId="77777777" w:rsidR="009D448F" w:rsidRPr="00C73D9D" w:rsidRDefault="009D448F" w:rsidP="009D448F">
      <w:pPr>
        <w:rPr>
          <w:rFonts w:ascii="Times New Roman" w:hAnsi="Times New Roman" w:cs="Times New Roman"/>
        </w:rPr>
        <w:sectPr w:rsidR="009D448F" w:rsidRPr="00C73D9D" w:rsidSect="004037EE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</w:p>
    <w:p w14:paraId="4A5A0A4B" w14:textId="03DD1CE4" w:rsidR="009D448F" w:rsidRPr="006718CF" w:rsidRDefault="0087013E" w:rsidP="00313089">
      <w:pPr>
        <w:jc w:val="center"/>
        <w:rPr>
          <w:rFonts w:ascii="Times New Roman" w:hAnsi="Times New Roman" w:cs="Times New Roman"/>
          <w:b/>
          <w:bCs/>
        </w:rPr>
      </w:pPr>
      <w:r w:rsidRPr="00235360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lastRenderedPageBreak/>
        <w:t>S</w:t>
      </w:r>
      <w:r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upplementary Table </w:t>
      </w:r>
      <w:r w:rsidR="00445916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S</w:t>
      </w:r>
      <w:r w:rsidR="00F26721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2</w:t>
      </w:r>
      <w:r w:rsidR="009D448F" w:rsidRPr="006718CF">
        <w:rPr>
          <w:rFonts w:ascii="Times New Roman" w:hAnsi="Times New Roman" w:cs="Times New Roman"/>
          <w:b/>
          <w:bCs/>
        </w:rPr>
        <w:t xml:space="preserve"> Primers used in this work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617"/>
        <w:gridCol w:w="6612"/>
      </w:tblGrid>
      <w:tr w:rsidR="009D448F" w:rsidRPr="006718CF" w14:paraId="700EB59E" w14:textId="77777777" w:rsidTr="00C73D9D">
        <w:trPr>
          <w:jc w:val="center"/>
        </w:trPr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49C525" w14:textId="77777777" w:rsidR="009D448F" w:rsidRPr="006718CF" w:rsidRDefault="009D448F" w:rsidP="00C73D9D">
            <w:pPr>
              <w:rPr>
                <w:rFonts w:ascii="Times New Roman" w:hAnsi="Times New Roman" w:cs="Times New Roman"/>
                <w:b/>
                <w:bCs/>
              </w:rPr>
            </w:pPr>
            <w:r w:rsidRPr="006718CF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6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D1DD7" w14:textId="77777777" w:rsidR="009D448F" w:rsidRPr="006718CF" w:rsidRDefault="009D448F" w:rsidP="00C73D9D">
            <w:pPr>
              <w:rPr>
                <w:rFonts w:ascii="Times New Roman" w:hAnsi="Times New Roman" w:cs="Times New Roman"/>
                <w:b/>
                <w:bCs/>
              </w:rPr>
            </w:pPr>
            <w:r w:rsidRPr="006718CF">
              <w:rPr>
                <w:rFonts w:ascii="Times New Roman" w:hAnsi="Times New Roman" w:cs="Times New Roman"/>
                <w:b/>
                <w:bCs/>
              </w:rPr>
              <w:t>Sequence (5</w:t>
            </w:r>
            <w:bookmarkStart w:id="7" w:name="_Hlk95247755"/>
            <w:r w:rsidRPr="006718CF">
              <w:rPr>
                <w:rFonts w:ascii="Times New Roman" w:hAnsi="Times New Roman" w:cs="Times New Roman" w:hint="eastAsia"/>
              </w:rPr>
              <w:t>′</w:t>
            </w:r>
            <w:bookmarkEnd w:id="7"/>
            <w:r w:rsidRPr="006718CF">
              <w:rPr>
                <w:rFonts w:ascii="Times New Roman" w:hAnsi="Times New Roman" w:cs="Times New Roman"/>
                <w:b/>
                <w:bCs/>
              </w:rPr>
              <w:t>-3</w:t>
            </w:r>
            <w:r w:rsidRPr="006718CF">
              <w:rPr>
                <w:rFonts w:ascii="Times New Roman" w:hAnsi="Times New Roman" w:cs="Times New Roman" w:hint="eastAsia"/>
              </w:rPr>
              <w:t>′</w:t>
            </w:r>
            <w:r w:rsidRPr="006718CF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9D448F" w:rsidRPr="006718CF" w14:paraId="131E9A55" w14:textId="77777777" w:rsidTr="00C73D9D">
        <w:trPr>
          <w:jc w:val="center"/>
        </w:trPr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A598B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bCs/>
              </w:rPr>
              <w:t>VEGFP-F</w:t>
            </w:r>
          </w:p>
        </w:tc>
        <w:tc>
          <w:tcPr>
            <w:tcW w:w="6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A201B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bCs/>
              </w:rPr>
              <w:t>CAGT</w:t>
            </w:r>
            <w:r w:rsidRPr="006718CF">
              <w:rPr>
                <w:rFonts w:ascii="Times New Roman" w:hAnsi="Times New Roman" w:cs="Times New Roman"/>
                <w:bCs/>
                <w:u w:val="single"/>
              </w:rPr>
              <w:t>GGATCC</w:t>
            </w:r>
            <w:r w:rsidRPr="006718CF">
              <w:rPr>
                <w:rFonts w:ascii="Times New Roman" w:hAnsi="Times New Roman" w:cs="Times New Roman"/>
                <w:bCs/>
              </w:rPr>
              <w:t>ACCATGAACAAGAATAATACTAA</w:t>
            </w:r>
          </w:p>
        </w:tc>
      </w:tr>
      <w:tr w:rsidR="009D448F" w:rsidRPr="006718CF" w14:paraId="0C47FFCF" w14:textId="77777777" w:rsidTr="00C73D9D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18135F49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VEGFP-fuF</w:t>
            </w:r>
          </w:p>
        </w:tc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B3409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</w:rPr>
              <w:t>CTGGTATCAAAGACATTATGATGGGTAAAGGAGAAGAACT</w:t>
            </w:r>
          </w:p>
        </w:tc>
      </w:tr>
      <w:tr w:rsidR="009D448F" w:rsidRPr="006718CF" w14:paraId="40022016" w14:textId="77777777" w:rsidTr="00C73D9D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412D6710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VEGFP-fuR</w:t>
            </w:r>
          </w:p>
        </w:tc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D7B9DE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AGTTCTTCTCCTTTACCCATCATAATGTCTTTGATACCAG</w:t>
            </w:r>
          </w:p>
        </w:tc>
      </w:tr>
      <w:tr w:rsidR="009D448F" w:rsidRPr="006718CF" w14:paraId="3CFA99F2" w14:textId="77777777" w:rsidTr="00C73D9D">
        <w:trPr>
          <w:jc w:val="center"/>
        </w:trPr>
        <w:tc>
          <w:tcPr>
            <w:tcW w:w="1617" w:type="dxa"/>
            <w:tcBorders>
              <w:top w:val="nil"/>
              <w:bottom w:val="nil"/>
            </w:tcBorders>
            <w:vAlign w:val="center"/>
          </w:tcPr>
          <w:p w14:paraId="2C95CCCD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I/EGFP-R</w:t>
            </w:r>
          </w:p>
        </w:tc>
        <w:tc>
          <w:tcPr>
            <w:tcW w:w="661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EA207" w14:textId="77777777" w:rsidR="009D448F" w:rsidRPr="006718CF" w:rsidRDefault="009D448F" w:rsidP="00C73D9D">
            <w:pPr>
              <w:rPr>
                <w:rFonts w:ascii="Times New Roman" w:hAnsi="Times New Roman" w:cs="Times New Roman"/>
                <w:bCs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GACT</w:t>
            </w:r>
            <w:r w:rsidRPr="006718CF">
              <w:rPr>
                <w:rFonts w:ascii="Times New Roman" w:hAnsi="Times New Roman" w:cs="Times New Roman"/>
                <w:u w:val="single"/>
                <w:shd w:val="clear" w:color="auto" w:fill="FFFFFF"/>
              </w:rPr>
              <w:t>CTCGAG</w:t>
            </w:r>
            <w:r w:rsidRPr="006718CF">
              <w:rPr>
                <w:rFonts w:ascii="Times New Roman" w:hAnsi="Times New Roman" w:cs="Times New Roman"/>
                <w:shd w:val="clear" w:color="auto" w:fill="FFFFFF"/>
              </w:rPr>
              <w:t>TTTGTATAGTTCATCCATGCCA</w:t>
            </w:r>
          </w:p>
        </w:tc>
      </w:tr>
      <w:tr w:rsidR="009D448F" w:rsidRPr="006718CF" w14:paraId="7A38D57E" w14:textId="77777777" w:rsidTr="00C73D9D">
        <w:trPr>
          <w:jc w:val="center"/>
        </w:trPr>
        <w:tc>
          <w:tcPr>
            <w:tcW w:w="1617" w:type="dxa"/>
            <w:tcBorders>
              <w:top w:val="nil"/>
              <w:bottom w:val="single" w:sz="4" w:space="0" w:color="auto"/>
            </w:tcBorders>
            <w:vAlign w:val="center"/>
          </w:tcPr>
          <w:p w14:paraId="74F0A39D" w14:textId="77777777" w:rsidR="009D448F" w:rsidRPr="006718CF" w:rsidRDefault="009D448F" w:rsidP="00C73D9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718CF">
              <w:rPr>
                <w:rFonts w:ascii="Times New Roman" w:hAnsi="Times New Roman" w:cs="Times New Roman"/>
                <w:shd w:val="clear" w:color="auto" w:fill="FFFFFF"/>
              </w:rPr>
              <w:t>304I/EGFP-R</w:t>
            </w:r>
          </w:p>
        </w:tc>
        <w:tc>
          <w:tcPr>
            <w:tcW w:w="661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1C1E9" w14:textId="77777777" w:rsidR="009D448F" w:rsidRPr="006718CF" w:rsidRDefault="009D448F" w:rsidP="00C73D9D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6718CF">
              <w:rPr>
                <w:rFonts w:ascii="Times New Roman" w:hAnsi="Times New Roman" w:cs="Times New Roman"/>
                <w:u w:val="single"/>
                <w:shd w:val="clear" w:color="auto" w:fill="FFFFFF"/>
              </w:rPr>
              <w:t>GAGCTC</w:t>
            </w:r>
            <w:r w:rsidRPr="006718CF">
              <w:rPr>
                <w:rFonts w:ascii="Times New Roman" w:hAnsi="Times New Roman" w:cs="Times New Roman"/>
                <w:shd w:val="clear" w:color="auto" w:fill="FFFFFF"/>
              </w:rPr>
              <w:t>TTAGTGGTGGTGGTGGTGGTGCT</w:t>
            </w:r>
          </w:p>
        </w:tc>
      </w:tr>
    </w:tbl>
    <w:p w14:paraId="71633868" w14:textId="77777777" w:rsidR="009D448F" w:rsidRPr="006718CF" w:rsidRDefault="009D448F" w:rsidP="009D448F">
      <w:pPr>
        <w:rPr>
          <w:rFonts w:ascii="Times New Roman" w:hAnsi="Times New Roman" w:cs="Times New Roman"/>
          <w:bCs/>
          <w:color w:val="000000"/>
        </w:rPr>
        <w:sectPr w:rsidR="009D448F" w:rsidRPr="006718CF" w:rsidSect="004037EE">
          <w:pgSz w:w="11906" w:h="16838"/>
          <w:pgMar w:top="1440" w:right="1800" w:bottom="1440" w:left="1800" w:header="851" w:footer="992" w:gutter="0"/>
          <w:lnNumType w:countBy="1" w:restart="continuous"/>
          <w:cols w:space="720"/>
          <w:docGrid w:type="lines" w:linePitch="312"/>
        </w:sectPr>
      </w:pPr>
      <w:r w:rsidRPr="006718CF">
        <w:rPr>
          <w:rFonts w:ascii="Times New Roman" w:hAnsi="Times New Roman" w:cs="Times New Roman"/>
          <w:bCs/>
          <w:color w:val="000000"/>
        </w:rPr>
        <w:t>Restriction sites were underline.</w:t>
      </w:r>
    </w:p>
    <w:bookmarkEnd w:id="0"/>
    <w:bookmarkEnd w:id="1"/>
    <w:p w14:paraId="4F95AA9D" w14:textId="31AC1A64" w:rsidR="009E1AEB" w:rsidRPr="009E1AEB" w:rsidRDefault="009E1AEB" w:rsidP="00B35345">
      <w:pPr>
        <w:spacing w:line="360" w:lineRule="auto"/>
        <w:jc w:val="center"/>
        <w:rPr>
          <w:rFonts w:ascii="Times New Roman" w:eastAsia="宋体" w:hAnsi="Times New Roman" w:cs="宋体"/>
          <w:kern w:val="0"/>
          <w:sz w:val="24"/>
          <w:szCs w:val="24"/>
        </w:rPr>
      </w:pPr>
    </w:p>
    <w:p w14:paraId="52C88E9D" w14:textId="213B278C" w:rsidR="00C25783" w:rsidRDefault="001B1C8A" w:rsidP="00313089">
      <w:pPr>
        <w:spacing w:line="360" w:lineRule="auto"/>
        <w:jc w:val="center"/>
        <w:rPr>
          <w:rFonts w:ascii="Times New Roman" w:eastAsia="宋体" w:hAnsi="Times New Roman" w:cs="宋体"/>
          <w:color w:val="000000"/>
          <w:kern w:val="0"/>
          <w:sz w:val="22"/>
        </w:rPr>
      </w:pPr>
      <w:r w:rsidRPr="00235360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>S</w:t>
      </w:r>
      <w:r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upplementary </w:t>
      </w:r>
      <w:r w:rsidR="00063816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T</w:t>
      </w:r>
      <w:r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able </w:t>
      </w:r>
      <w:r w:rsidR="00445916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S</w:t>
      </w:r>
      <w:r w:rsidR="0056344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3</w:t>
      </w:r>
      <w:r w:rsidR="00563440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</w:t>
      </w:r>
      <w:r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The</w:t>
      </w:r>
      <w:r w:rsidR="006C5B12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</w:t>
      </w:r>
      <w:r w:rsidR="00EA1736" w:rsidRPr="00235360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>predicted</w:t>
      </w:r>
      <w:r w:rsidR="00EA1736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</w:t>
      </w:r>
      <w:r w:rsidR="00EA1736" w:rsidRPr="00235360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>secretory</w:t>
      </w:r>
      <w:r w:rsidR="00EA1736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</w:t>
      </w:r>
      <w:r w:rsidR="00EA1736" w:rsidRPr="00235360">
        <w:rPr>
          <w:rFonts w:ascii="Times New Roman" w:eastAsia="宋体" w:hAnsi="Times New Roman" w:cs="宋体" w:hint="eastAsia"/>
          <w:b/>
          <w:bCs/>
          <w:kern w:val="0"/>
          <w:sz w:val="24"/>
          <w:szCs w:val="24"/>
        </w:rPr>
        <w:t>peptide</w:t>
      </w:r>
      <w:r w:rsidR="00EA1736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 xml:space="preserve"> </w:t>
      </w:r>
      <w:r w:rsidR="00464C4F" w:rsidRPr="00235360">
        <w:rPr>
          <w:rFonts w:ascii="Times New Roman" w:eastAsia="宋体" w:hAnsi="Times New Roman" w:cs="宋体"/>
          <w:b/>
          <w:bCs/>
          <w:kern w:val="0"/>
          <w:sz w:val="24"/>
          <w:szCs w:val="24"/>
        </w:rPr>
        <w:t>sequences of Vip3A proteins and the corresponding members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9"/>
        <w:gridCol w:w="6803"/>
        <w:gridCol w:w="5866"/>
      </w:tblGrid>
      <w:tr w:rsidR="00623226" w:rsidRPr="00727A99" w14:paraId="4060E3CA" w14:textId="77777777" w:rsidTr="00EA1736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</w:tcPr>
          <w:p w14:paraId="593BB6E2" w14:textId="37EA3BF8" w:rsidR="00623226" w:rsidRPr="00727A99" w:rsidRDefault="00727A99" w:rsidP="00EA17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present </w:t>
            </w:r>
            <w:r w:rsidR="00623226" w:rsidRPr="00727A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="00623226" w:rsidRPr="00727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6229" w:type="dxa"/>
            <w:shd w:val="clear" w:color="auto" w:fill="auto"/>
            <w:noWrap/>
            <w:vAlign w:val="center"/>
          </w:tcPr>
          <w:p w14:paraId="62E3DBA2" w14:textId="450B66B5" w:rsidR="00623226" w:rsidRPr="00727A99" w:rsidRDefault="00EA1736" w:rsidP="00EA17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p</w:t>
            </w:r>
            <w:r w:rsidR="00623226" w:rsidRPr="00727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equence</w:t>
            </w:r>
          </w:p>
        </w:tc>
        <w:tc>
          <w:tcPr>
            <w:tcW w:w="6440" w:type="dxa"/>
            <w:vAlign w:val="center"/>
          </w:tcPr>
          <w:p w14:paraId="5A6DC664" w14:textId="38CA9AF0" w:rsidR="00623226" w:rsidRPr="00727A99" w:rsidRDefault="00727A99" w:rsidP="00EA173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7A9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Pr="00727A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es</w:t>
            </w:r>
          </w:p>
        </w:tc>
      </w:tr>
      <w:tr w:rsidR="00C25783" w:rsidRPr="00623226" w14:paraId="1505AAAD" w14:textId="74ED81F3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F9069F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023DB998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TRALPSFIDYFNGIYGFATGIKDI</w:t>
            </w:r>
          </w:p>
        </w:tc>
        <w:tc>
          <w:tcPr>
            <w:tcW w:w="6440" w:type="dxa"/>
          </w:tcPr>
          <w:p w14:paraId="569F3319" w14:textId="7F98A80F" w:rsidR="00C25783" w:rsidRPr="00623226" w:rsidRDefault="00623226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10, Vip3Aa11, Vip3Aa12, Vip3Aa13, Vip3Aa14, Vip3Aa15, Vip3Aa16, Vip3Aa18, Vip3Aa19, Vip3Aa2, Vip3Aa20, Vip3Aa21, Vip3Aa22, Vip3Aa24, Vip3Aa25, Vip3Aa26, Vip3Aa27, Vip3Aa28, Vip3Aa33, Vip3Aa34, Vip3Aa35, Vip3Aa36, Vip3Aa37, Vip3Aa4, Vip3Aa42, Vip3Aa43, Vip3Aa44, Vip3Aa46, Vip3Aa47, Vip3Aa49, Vip3Aa5, Vip3Aa52, Vip3Aa55, Vip3Aa57, Vip3Aa58, Vip3Aa59, Vip3Aa6, Vip3Aa61, Vip3Aa62, Vip3Aa64, Vip3Aa65, Vip3Aa7, Vip3Aa8, Vip3Aa9, Vip3Ag12, Vip3Ag14, Vip3Ag7, Vip3Ag8, Vip3Ah1</w:t>
            </w:r>
          </w:p>
        </w:tc>
      </w:tr>
      <w:tr w:rsidR="00C25783" w:rsidRPr="00623226" w14:paraId="7EBC34C9" w14:textId="34782E9C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717A02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45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D6249F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TRALPSFIDYFNGIYGFATGIKDI</w:t>
            </w:r>
          </w:p>
        </w:tc>
        <w:tc>
          <w:tcPr>
            <w:tcW w:w="6440" w:type="dxa"/>
          </w:tcPr>
          <w:p w14:paraId="01A0D910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3412AC6F" w14:textId="12B3EBBE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41FBB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48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1F630064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TRALPSFIDYFNGVYGFATGIKDI</w:t>
            </w:r>
          </w:p>
        </w:tc>
        <w:tc>
          <w:tcPr>
            <w:tcW w:w="6440" w:type="dxa"/>
          </w:tcPr>
          <w:p w14:paraId="1B67A2F5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6E43817F" w14:textId="71E34231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B6DE954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53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529D0E89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NTRALPSFIDYFNGIYGFATGIKDI</w:t>
            </w:r>
          </w:p>
        </w:tc>
        <w:tc>
          <w:tcPr>
            <w:tcW w:w="6440" w:type="dxa"/>
          </w:tcPr>
          <w:p w14:paraId="366F484D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4BE38C27" w14:textId="663582D1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ECBDC4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17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5DCE3C1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NARALPSFIDYFNGIYGFATGIKDI</w:t>
            </w:r>
          </w:p>
        </w:tc>
        <w:tc>
          <w:tcPr>
            <w:tcW w:w="6440" w:type="dxa"/>
          </w:tcPr>
          <w:p w14:paraId="2DE88BC1" w14:textId="47B60C72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10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15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4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6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Ca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Ca3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Ca4</w:t>
            </w:r>
          </w:p>
        </w:tc>
      </w:tr>
      <w:tr w:rsidR="00C25783" w:rsidRPr="00623226" w14:paraId="3999399B" w14:textId="4D46404E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84998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40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4103607C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ARALPSFIDYFNGIYGFATGIKDI</w:t>
            </w:r>
          </w:p>
        </w:tc>
        <w:tc>
          <w:tcPr>
            <w:tcW w:w="6440" w:type="dxa"/>
          </w:tcPr>
          <w:p w14:paraId="1B1DDE55" w14:textId="10D544D5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56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f4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2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5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b3</w:t>
            </w:r>
          </w:p>
        </w:tc>
      </w:tr>
      <w:tr w:rsidR="00C25783" w:rsidRPr="00623226" w14:paraId="3C3D2473" w14:textId="63E72F3B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643D0DD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i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2B09B28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KNNTKLSARALPSFIDYFNGIYGFATGIKDI</w:t>
            </w:r>
          </w:p>
        </w:tc>
        <w:tc>
          <w:tcPr>
            <w:tcW w:w="6440" w:type="dxa"/>
          </w:tcPr>
          <w:p w14:paraId="370BC7CC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30CE008D" w14:textId="59FC9D06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0AC1E3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54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61077B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TRALPSFIDYFNGIYGFTTGIKDI</w:t>
            </w:r>
          </w:p>
        </w:tc>
        <w:tc>
          <w:tcPr>
            <w:tcW w:w="6440" w:type="dxa"/>
          </w:tcPr>
          <w:p w14:paraId="4B20C6B2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25FACA80" w14:textId="43737A7F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9F7DCDD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23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64E0FA9A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TRALPGFIDYFNGIYGFATGIKDI</w:t>
            </w:r>
          </w:p>
        </w:tc>
        <w:tc>
          <w:tcPr>
            <w:tcW w:w="6440" w:type="dxa"/>
          </w:tcPr>
          <w:p w14:paraId="402F4030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5033CF85" w14:textId="6FBE5A69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137613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50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6498AD0E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TKNNTKLSTRALPSFIDYFNGIYGFATGIKDI</w:t>
            </w:r>
          </w:p>
        </w:tc>
        <w:tc>
          <w:tcPr>
            <w:tcW w:w="6440" w:type="dxa"/>
          </w:tcPr>
          <w:p w14:paraId="749F5A57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2D27690A" w14:textId="2059A089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EAD0E8F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Vip3Aa38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00147DB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NARALPSFIDYFNGIYGFATGIKDI</w:t>
            </w:r>
          </w:p>
        </w:tc>
        <w:tc>
          <w:tcPr>
            <w:tcW w:w="6440" w:type="dxa"/>
          </w:tcPr>
          <w:p w14:paraId="29707506" w14:textId="1E7E7058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39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5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b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b2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e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f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f2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f3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3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a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a2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Ca2</w:t>
            </w:r>
          </w:p>
        </w:tc>
      </w:tr>
      <w:tr w:rsidR="00C25783" w:rsidRPr="00623226" w14:paraId="7DEF0277" w14:textId="5A462512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F567C5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b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709ACE7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NTKLNARALPSFIDYFNGIYGFATGIKDI</w:t>
            </w:r>
          </w:p>
        </w:tc>
        <w:tc>
          <w:tcPr>
            <w:tcW w:w="6440" w:type="dxa"/>
          </w:tcPr>
          <w:p w14:paraId="5008FEBA" w14:textId="2E4A4154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b2</w:t>
            </w:r>
          </w:p>
        </w:tc>
      </w:tr>
      <w:tr w:rsidR="00C25783" w:rsidRPr="00623226" w14:paraId="7D13B366" w14:textId="04210196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53E96A0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63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5D255AA7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SARALPSFIDYFNGIYGFATGIKDI</w:t>
            </w:r>
          </w:p>
        </w:tc>
        <w:tc>
          <w:tcPr>
            <w:tcW w:w="6440" w:type="dxa"/>
          </w:tcPr>
          <w:p w14:paraId="01468D12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130B111A" w14:textId="0A9E9A26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7D63E1F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4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711A2504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SARALPSLIDYFNGIYGFATGIKDI</w:t>
            </w:r>
          </w:p>
        </w:tc>
        <w:tc>
          <w:tcPr>
            <w:tcW w:w="6440" w:type="dxa"/>
          </w:tcPr>
          <w:p w14:paraId="018C5689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08190C37" w14:textId="7FE0839F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A9BD5A8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60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7606540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STRALPSFIDYFNGIYGFATGIKDI</w:t>
            </w:r>
          </w:p>
        </w:tc>
        <w:tc>
          <w:tcPr>
            <w:tcW w:w="6440" w:type="dxa"/>
          </w:tcPr>
          <w:p w14:paraId="632655A5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0B3662D8" w14:textId="50B097B2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3F643CA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h2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599383DC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STRALPSFIDYFNGIYGFATGIKDI</w:t>
            </w:r>
          </w:p>
        </w:tc>
        <w:tc>
          <w:tcPr>
            <w:tcW w:w="6440" w:type="dxa"/>
          </w:tcPr>
          <w:p w14:paraId="21B87210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0841DF65" w14:textId="3BFCA6F4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07ABCB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2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FA7179E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AKLNARALPSFIDYFNGIYGFATGIKDI</w:t>
            </w:r>
          </w:p>
        </w:tc>
        <w:tc>
          <w:tcPr>
            <w:tcW w:w="6440" w:type="dxa"/>
          </w:tcPr>
          <w:p w14:paraId="669DC1FE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4F296716" w14:textId="4D2827EE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223D4BF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4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13A57FED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TKLNARALPSFIDYFNGIYGFAIGIKDI</w:t>
            </w:r>
          </w:p>
        </w:tc>
        <w:tc>
          <w:tcPr>
            <w:tcW w:w="6440" w:type="dxa"/>
          </w:tcPr>
          <w:p w14:paraId="1890BC91" w14:textId="65FCC83B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6</w:t>
            </w:r>
          </w:p>
        </w:tc>
      </w:tr>
      <w:tr w:rsidR="00C25783" w:rsidRPr="00623226" w14:paraId="62B02A55" w14:textId="039EB7C2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64957B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5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67C74508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MNNAKLNARALPSFIDYFNGIYGFAIGIKDI</w:t>
            </w:r>
          </w:p>
        </w:tc>
        <w:tc>
          <w:tcPr>
            <w:tcW w:w="6440" w:type="dxa"/>
          </w:tcPr>
          <w:p w14:paraId="7AFC3FFA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3BCDA6D4" w14:textId="3A2F43FF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B54FB5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d3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263AE0C5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NARALPSFIDYFNGIYGFAIGIKDI</w:t>
            </w:r>
          </w:p>
        </w:tc>
        <w:tc>
          <w:tcPr>
            <w:tcW w:w="6440" w:type="dxa"/>
          </w:tcPr>
          <w:p w14:paraId="42504FF3" w14:textId="21FE7AFA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1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13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g9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j1</w:t>
            </w:r>
            <w:r w:rsidR="00623226"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62322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j2</w:t>
            </w:r>
          </w:p>
        </w:tc>
      </w:tr>
      <w:tr w:rsidR="00C25783" w:rsidRPr="00623226" w14:paraId="27AC7620" w14:textId="1E17ED9A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B85F4DF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Bc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3D0FF165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VQKWMQRMIIVDNNKLNVRALPSFIDYFNGIYGFATGIKDI</w:t>
            </w:r>
          </w:p>
        </w:tc>
        <w:tc>
          <w:tcPr>
            <w:tcW w:w="6440" w:type="dxa"/>
          </w:tcPr>
          <w:p w14:paraId="1702FBFF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4CE106BD" w14:textId="688A3150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3C799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c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1110CEFA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QKNNKLSVKALPSFIDYFNGIYGFATGIKDI</w:t>
            </w:r>
          </w:p>
        </w:tc>
        <w:tc>
          <w:tcPr>
            <w:tcW w:w="6440" w:type="dxa"/>
          </w:tcPr>
          <w:p w14:paraId="1892B570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09148E9A" w14:textId="4F474854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FCC6A28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30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10117725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HVVVISFIDYFNGIYGFATGIKDI</w:t>
            </w:r>
          </w:p>
        </w:tc>
        <w:tc>
          <w:tcPr>
            <w:tcW w:w="6440" w:type="dxa"/>
          </w:tcPr>
          <w:p w14:paraId="7CAE92A8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11CAAD3B" w14:textId="503D368F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4AF5A59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31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0629EF36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NVNELSSLSDYFNGIYGFATGIKDI</w:t>
            </w:r>
          </w:p>
        </w:tc>
        <w:tc>
          <w:tcPr>
            <w:tcW w:w="6440" w:type="dxa"/>
          </w:tcPr>
          <w:p w14:paraId="5762EBC8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02A45B08" w14:textId="08FC3DB6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7647645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32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5419F3A1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KNELSRLSDYFNGIYGFATGIKDI</w:t>
            </w:r>
          </w:p>
        </w:tc>
        <w:tc>
          <w:tcPr>
            <w:tcW w:w="6440" w:type="dxa"/>
          </w:tcPr>
          <w:p w14:paraId="4FD831BA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25783" w:rsidRPr="00623226" w14:paraId="69E7AEDE" w14:textId="33F898C5" w:rsidTr="00C25783">
        <w:trPr>
          <w:trHeight w:val="280"/>
        </w:trPr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644F8D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p3Aa29</w:t>
            </w:r>
          </w:p>
        </w:tc>
        <w:tc>
          <w:tcPr>
            <w:tcW w:w="6229" w:type="dxa"/>
            <w:shd w:val="clear" w:color="auto" w:fill="auto"/>
            <w:noWrap/>
            <w:vAlign w:val="center"/>
            <w:hideMark/>
          </w:tcPr>
          <w:p w14:paraId="4F0ABC53" w14:textId="77777777" w:rsidR="00C25783" w:rsidRPr="00C25783" w:rsidRDefault="00C25783" w:rsidP="00C2578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C257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NKNNTKLSNFRCLYLVEYFNGIYGFATGIKDI</w:t>
            </w:r>
          </w:p>
        </w:tc>
        <w:tc>
          <w:tcPr>
            <w:tcW w:w="6440" w:type="dxa"/>
          </w:tcPr>
          <w:p w14:paraId="63097C21" w14:textId="77777777" w:rsidR="00C25783" w:rsidRPr="00623226" w:rsidRDefault="00C25783" w:rsidP="00CD576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03D8926" w14:textId="77777777" w:rsidR="00C25783" w:rsidRPr="00C25783" w:rsidRDefault="00C25783" w:rsidP="002B1515">
      <w:pPr>
        <w:spacing w:line="360" w:lineRule="auto"/>
        <w:jc w:val="left"/>
        <w:rPr>
          <w:rFonts w:ascii="Times New Roman" w:eastAsia="宋体" w:hAnsi="Times New Roman" w:cs="宋体"/>
          <w:color w:val="000000"/>
          <w:kern w:val="0"/>
          <w:sz w:val="22"/>
        </w:rPr>
      </w:pPr>
    </w:p>
    <w:p w14:paraId="56ECDE48" w14:textId="408D4049" w:rsidR="00BC7895" w:rsidRDefault="00BC7895" w:rsidP="002B1515">
      <w:pPr>
        <w:spacing w:line="360" w:lineRule="auto"/>
        <w:jc w:val="left"/>
        <w:rPr>
          <w:rFonts w:ascii="Times New Roman" w:eastAsia="宋体" w:hAnsi="Times New Roman" w:cs="宋体"/>
          <w:color w:val="000000"/>
          <w:kern w:val="0"/>
          <w:sz w:val="22"/>
        </w:rPr>
      </w:pPr>
    </w:p>
    <w:p w14:paraId="26C0F290" w14:textId="77777777" w:rsidR="000C2E10" w:rsidRDefault="000C2E10" w:rsidP="002B1515">
      <w:pPr>
        <w:spacing w:line="360" w:lineRule="auto"/>
        <w:jc w:val="left"/>
        <w:rPr>
          <w:rFonts w:ascii="Times New Roman" w:eastAsia="宋体" w:hAnsi="Times New Roman" w:cs="宋体"/>
          <w:color w:val="000000"/>
          <w:kern w:val="0"/>
          <w:sz w:val="22"/>
        </w:rPr>
        <w:sectPr w:rsidR="000C2E10" w:rsidSect="00B3534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7932793" w14:textId="7F118DA0" w:rsidR="000C2E10" w:rsidRPr="00235360" w:rsidRDefault="00E44F59" w:rsidP="00B35345">
      <w:pPr>
        <w:spacing w:line="360" w:lineRule="auto"/>
        <w:jc w:val="center"/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</w:pPr>
      <w:bookmarkStart w:id="8" w:name="OLE_LINK1"/>
      <w:r w:rsidRPr="00235360">
        <w:rPr>
          <w:rFonts w:ascii="Times New Roman" w:eastAsia="宋体" w:hAnsi="Times New Roman" w:cs="宋体" w:hint="eastAsia"/>
          <w:b/>
          <w:bCs/>
          <w:color w:val="000000"/>
          <w:kern w:val="0"/>
          <w:sz w:val="24"/>
          <w:szCs w:val="24"/>
        </w:rPr>
        <w:lastRenderedPageBreak/>
        <w:t>S</w:t>
      </w:r>
      <w:r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upplementary </w:t>
      </w:r>
      <w:r w:rsidR="00063816"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>T</w:t>
      </w:r>
      <w:r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able </w:t>
      </w:r>
      <w:r w:rsidR="00445916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>S</w:t>
      </w:r>
      <w:r w:rsidR="0056344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>4</w:t>
      </w:r>
      <w:r w:rsidR="00563440"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 </w:t>
      </w:r>
      <w:r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The </w:t>
      </w:r>
      <w:r w:rsidR="008F1D5C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>related quantification of the fusion</w:t>
      </w:r>
      <w:r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 </w:t>
      </w:r>
      <w:r w:rsidR="008F1D5C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>fluorescent proteins in</w:t>
      </w:r>
      <w:r w:rsidR="00880EE6" w:rsidRPr="00235360">
        <w:rPr>
          <w:rFonts w:ascii="Times New Roman" w:eastAsia="宋体" w:hAnsi="Times New Roman" w:cs="宋体"/>
          <w:b/>
          <w:bCs/>
          <w:color w:val="000000"/>
          <w:kern w:val="0"/>
          <w:sz w:val="24"/>
          <w:szCs w:val="24"/>
        </w:rPr>
        <w:t xml:space="preserve"> </w:t>
      </w:r>
      <w:r w:rsidR="00235360" w:rsidRPr="00235360">
        <w:rPr>
          <w:rFonts w:ascii="Times New Roman" w:eastAsia="宋体" w:hAnsi="Times New Roman" w:cs="宋体" w:hint="eastAsia"/>
          <w:b/>
          <w:bCs/>
          <w:i/>
          <w:iCs/>
          <w:color w:val="000000"/>
          <w:kern w:val="0"/>
          <w:sz w:val="24"/>
          <w:szCs w:val="24"/>
        </w:rPr>
        <w:t>E</w:t>
      </w:r>
      <w:r w:rsidR="00235360" w:rsidRPr="00235360">
        <w:rPr>
          <w:rFonts w:ascii="Times New Roman" w:eastAsia="宋体" w:hAnsi="Times New Roman" w:cs="宋体"/>
          <w:b/>
          <w:bCs/>
          <w:i/>
          <w:iCs/>
          <w:color w:val="000000"/>
          <w:kern w:val="0"/>
          <w:sz w:val="24"/>
          <w:szCs w:val="24"/>
        </w:rPr>
        <w:t>. coli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1"/>
        <w:gridCol w:w="988"/>
        <w:gridCol w:w="1120"/>
        <w:gridCol w:w="1148"/>
        <w:gridCol w:w="1049"/>
        <w:gridCol w:w="997"/>
      </w:tblGrid>
      <w:tr w:rsidR="00F41D50" w:rsidRPr="002270DB" w14:paraId="4D57A17D" w14:textId="77777777" w:rsidTr="00313089">
        <w:trPr>
          <w:trHeight w:val="210"/>
          <w:jc w:val="center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B367F2" w14:textId="77777777" w:rsidR="00F41D50" w:rsidRPr="002270DB" w:rsidRDefault="00F41D50" w:rsidP="00AD3818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2270DB">
              <w:rPr>
                <w:b/>
                <w:bCs/>
                <w:sz w:val="21"/>
                <w:szCs w:val="21"/>
              </w:rPr>
              <w:t>Protein</w:t>
            </w:r>
          </w:p>
        </w:tc>
        <w:tc>
          <w:tcPr>
            <w:tcW w:w="32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76610" w14:textId="77777777" w:rsidR="00F41D50" w:rsidRPr="002270DB" w:rsidRDefault="00F41D50" w:rsidP="00AD3818">
            <w:pPr>
              <w:jc w:val="center"/>
              <w:rPr>
                <w:b/>
                <w:bCs/>
                <w:szCs w:val="21"/>
              </w:rPr>
            </w:pPr>
            <w:r w:rsidRPr="002270DB">
              <w:rPr>
                <w:b/>
                <w:bCs/>
                <w:sz w:val="21"/>
                <w:szCs w:val="21"/>
              </w:rPr>
              <w:t>Relative content of replicates (%)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0341AA" w14:textId="77777777" w:rsidR="00F41D50" w:rsidRPr="002270DB" w:rsidRDefault="00F41D50" w:rsidP="00AD3818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2270DB">
              <w:rPr>
                <w:b/>
                <w:bCs/>
                <w:sz w:val="21"/>
                <w:szCs w:val="21"/>
              </w:rPr>
              <w:t>Mean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FAE608" w14:textId="77777777" w:rsidR="00F41D50" w:rsidRPr="002270DB" w:rsidRDefault="00F41D50" w:rsidP="00AD3818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S</w:t>
            </w:r>
            <w:r>
              <w:rPr>
                <w:b/>
                <w:bCs/>
                <w:szCs w:val="21"/>
              </w:rPr>
              <w:t>EM</w:t>
            </w:r>
          </w:p>
        </w:tc>
      </w:tr>
      <w:tr w:rsidR="00F41D50" w:rsidRPr="00BC1EDF" w14:paraId="0FFB3B42" w14:textId="77777777" w:rsidTr="00313089">
        <w:trPr>
          <w:trHeight w:val="210"/>
          <w:jc w:val="center"/>
        </w:trPr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DB177F" w14:textId="77777777" w:rsidR="00F41D50" w:rsidRPr="00BC1EDF" w:rsidRDefault="00F41D50" w:rsidP="00AD3818">
            <w:pPr>
              <w:rPr>
                <w:sz w:val="21"/>
                <w:szCs w:val="21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2129DF" w14:textId="77777777" w:rsidR="00F41D50" w:rsidRPr="002270DB" w:rsidRDefault="00F41D50">
            <w:pPr>
              <w:jc w:val="center"/>
              <w:rPr>
                <w:b/>
                <w:bCs/>
                <w:sz w:val="21"/>
                <w:szCs w:val="21"/>
              </w:rPr>
            </w:pPr>
            <w:r w:rsidRPr="002270DB">
              <w:rPr>
                <w:rFonts w:hint="eastAsia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501578" w14:textId="77777777" w:rsidR="00F41D50" w:rsidRPr="002270DB" w:rsidRDefault="00F41D50">
            <w:pPr>
              <w:jc w:val="center"/>
              <w:rPr>
                <w:b/>
                <w:bCs/>
                <w:sz w:val="21"/>
                <w:szCs w:val="21"/>
              </w:rPr>
            </w:pPr>
            <w:r w:rsidRPr="002270DB">
              <w:rPr>
                <w:rFonts w:hint="eastAsia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1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54850A" w14:textId="77777777" w:rsidR="00F41D50" w:rsidRPr="002270DB" w:rsidRDefault="00F41D50">
            <w:pPr>
              <w:jc w:val="center"/>
              <w:rPr>
                <w:b/>
                <w:bCs/>
                <w:sz w:val="21"/>
                <w:szCs w:val="21"/>
              </w:rPr>
            </w:pPr>
            <w:r w:rsidRPr="002270DB">
              <w:rPr>
                <w:rFonts w:hint="eastAsia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80D8C6" w14:textId="77777777" w:rsidR="00F41D50" w:rsidRPr="00BC1EDF" w:rsidRDefault="00F41D50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99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0925C9" w14:textId="77777777" w:rsidR="00F41D50" w:rsidRPr="00BC1EDF" w:rsidRDefault="00F41D50">
            <w:pPr>
              <w:jc w:val="center"/>
              <w:rPr>
                <w:szCs w:val="21"/>
              </w:rPr>
            </w:pPr>
          </w:p>
        </w:tc>
      </w:tr>
      <w:tr w:rsidR="00E42181" w:rsidRPr="00EF7F40" w14:paraId="0924B14A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CFF09" w14:textId="77777777" w:rsidR="008F1D5C" w:rsidRPr="00EF7F40" w:rsidRDefault="008F1D5C" w:rsidP="00AD3818">
            <w:pPr>
              <w:rPr>
                <w:szCs w:val="21"/>
              </w:rPr>
            </w:pPr>
            <w:r w:rsidRPr="00EF7F40">
              <w:rPr>
                <w:sz w:val="21"/>
                <w:szCs w:val="21"/>
              </w:rPr>
              <w:t>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0CE9D" w14:textId="1372AE41" w:rsidR="008F1D5C" w:rsidRPr="00642ADD" w:rsidRDefault="008F1D5C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4EC7" w14:textId="3193A930" w:rsidR="008F1D5C" w:rsidRPr="00642ADD" w:rsidRDefault="008F1D5C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F7CC" w14:textId="08CE6B69" w:rsidR="008F1D5C" w:rsidRPr="00642ADD" w:rsidRDefault="008F1D5C">
            <w:pPr>
              <w:jc w:val="center"/>
            </w:pPr>
            <w:r>
              <w:rPr>
                <w:rFonts w:hint="eastAsia"/>
              </w:rPr>
              <w:t>1</w:t>
            </w:r>
            <w:r>
              <w:t>.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BF5DF" w14:textId="77777777" w:rsidR="008F1D5C" w:rsidRPr="009B5FC6" w:rsidRDefault="008F1D5C">
            <w:pPr>
              <w:jc w:val="center"/>
            </w:pPr>
            <w:r>
              <w:t>1.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3EA9" w14:textId="3C3055D0" w:rsidR="008F1D5C" w:rsidRPr="00E64AD3" w:rsidRDefault="008F1D5C">
            <w:pPr>
              <w:jc w:val="center"/>
            </w:pPr>
            <w:r>
              <w:rPr>
                <w:rFonts w:hint="eastAsia"/>
              </w:rPr>
              <w:t>0</w:t>
            </w:r>
            <w:r w:rsidR="001A0CCF">
              <w:t>.00</w:t>
            </w:r>
          </w:p>
        </w:tc>
      </w:tr>
      <w:tr w:rsidR="001A0CCF" w:rsidRPr="00EF7F40" w14:paraId="07AAD568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219D4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D1D3" w14:textId="33F14717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7680" w14:textId="48555361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 w:rsidRPr="00642ADD">
              <w:t>3.</w:t>
            </w:r>
            <w:r>
              <w:t>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1E716" w14:textId="213972AE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7C5B27FB" w14:textId="55067383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2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019C517" w14:textId="769398EE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24</w:t>
            </w:r>
          </w:p>
        </w:tc>
      </w:tr>
      <w:tr w:rsidR="001A0CCF" w:rsidRPr="00EF7F40" w14:paraId="51D88081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A649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N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1E81" w14:textId="6FAC05A3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8087D" w14:textId="6D2DC02E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1.8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8424" w14:textId="57911547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116C4607" w14:textId="738A54EF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2.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01C73212" w14:textId="175EDAB9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43</w:t>
            </w:r>
          </w:p>
        </w:tc>
      </w:tr>
      <w:tr w:rsidR="001A0CCF" w:rsidRPr="00EF7F40" w14:paraId="32BB7A73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6B5E5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H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D0BA6" w14:textId="524CDCDB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7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CA13" w14:textId="150E308A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1.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934E2" w14:textId="2FE557C2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2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6B6EB736" w14:textId="1CE947B1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2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11778F27" w14:textId="2CF9B337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37</w:t>
            </w:r>
          </w:p>
        </w:tc>
      </w:tr>
      <w:tr w:rsidR="001A0CCF" w:rsidRPr="00EF7F40" w14:paraId="3378A840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558DB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C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EA38D" w14:textId="6C1D1919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51178" w14:textId="7067A74A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4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BF9BE" w14:textId="4AE5135E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0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28B8BD00" w14:textId="3C70164F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2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52376DB5" w14:textId="025D0DD1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29</w:t>
            </w:r>
          </w:p>
        </w:tc>
      </w:tr>
      <w:tr w:rsidR="001A0CCF" w:rsidRPr="00EF7F40" w14:paraId="28C369A6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D84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NH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689F" w14:textId="44418EE4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D632B" w14:textId="73D03969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466F" w14:textId="1AD02801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9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0664D3B0" w14:textId="3314B9B4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2.8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519C5BA" w14:textId="46E7AD51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20</w:t>
            </w:r>
          </w:p>
        </w:tc>
      </w:tr>
      <w:tr w:rsidR="001A0CCF" w:rsidRPr="00EF7F40" w14:paraId="65AC4D04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8BDE0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NCeGFP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91989" w14:textId="4B412480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6A9E" w14:textId="16E6FCD3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5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2509" w14:textId="320F7120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 w:rsidRPr="00642ADD">
              <w:t>2.7</w:t>
            </w:r>
            <w:r>
              <w:t>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</w:tcPr>
          <w:p w14:paraId="40C1AADA" w14:textId="3D250289" w:rsidR="001A0CCF" w:rsidRPr="00EF7F40" w:rsidRDefault="001A0CCF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CD35F4">
              <w:t>3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</w:tcPr>
          <w:p w14:paraId="60C44C34" w14:textId="40F0E494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42</w:t>
            </w:r>
          </w:p>
        </w:tc>
      </w:tr>
      <w:tr w:rsidR="001A0CCF" w:rsidRPr="00EF7F40" w14:paraId="3F95F923" w14:textId="77777777" w:rsidTr="00313089">
        <w:trPr>
          <w:trHeight w:val="291"/>
          <w:jc w:val="center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38266" w14:textId="77777777" w:rsidR="001A0CCF" w:rsidRPr="00EF7F40" w:rsidRDefault="001A0CCF" w:rsidP="001A0CCF">
            <w:pPr>
              <w:rPr>
                <w:b/>
                <w:bCs/>
                <w:color w:val="000000"/>
                <w:sz w:val="21"/>
                <w:szCs w:val="21"/>
              </w:rPr>
            </w:pPr>
            <w:r w:rsidRPr="00EF7F40">
              <w:rPr>
                <w:sz w:val="21"/>
                <w:szCs w:val="21"/>
              </w:rPr>
              <w:t>VHCeGFP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E44C4" w14:textId="42DA0B8D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2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0F882" w14:textId="2DCE6F5D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79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A5CE2" w14:textId="71DED838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>
              <w:t>3.46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A12C8" w14:textId="4FDF1AEF" w:rsidR="001A0CCF" w:rsidRPr="00EF7F40" w:rsidRDefault="001A0CCF">
            <w:pPr>
              <w:jc w:val="center"/>
              <w:rPr>
                <w:sz w:val="21"/>
                <w:szCs w:val="21"/>
              </w:rPr>
            </w:pPr>
            <w:r w:rsidRPr="00CD35F4">
              <w:t>3.2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AF63D7" w14:textId="747DDEAD" w:rsidR="001A0CCF" w:rsidRPr="00EF7F40" w:rsidRDefault="001A0CCF">
            <w:pPr>
              <w:jc w:val="center"/>
              <w:rPr>
                <w:color w:val="000000"/>
                <w:szCs w:val="21"/>
              </w:rPr>
            </w:pPr>
            <w:r w:rsidRPr="009E12E4">
              <w:t>0.44</w:t>
            </w:r>
          </w:p>
        </w:tc>
      </w:tr>
      <w:bookmarkEnd w:id="8"/>
    </w:tbl>
    <w:p w14:paraId="754CAC49" w14:textId="7D41E6F5" w:rsidR="00D12A01" w:rsidRPr="001774A5" w:rsidRDefault="00D12A01">
      <w:pPr>
        <w:jc w:val="left"/>
        <w:rPr>
          <w:rFonts w:ascii="Times New Roman" w:eastAsia="宋体" w:hAnsi="Times New Roman" w:cs="Times New Roman"/>
          <w:color w:val="000000"/>
          <w:sz w:val="20"/>
          <w:szCs w:val="20"/>
        </w:rPr>
      </w:pPr>
    </w:p>
    <w:sectPr w:rsidR="00D12A01" w:rsidRPr="001774A5" w:rsidSect="006A0E64">
      <w:pgSz w:w="11906" w:h="16838"/>
      <w:pgMar w:top="1440" w:right="1021" w:bottom="1440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42B99" w14:textId="77777777" w:rsidR="0027671B" w:rsidRDefault="0027671B" w:rsidP="00025B20">
      <w:r>
        <w:separator/>
      </w:r>
    </w:p>
  </w:endnote>
  <w:endnote w:type="continuationSeparator" w:id="0">
    <w:p w14:paraId="6EC2F1D2" w14:textId="77777777" w:rsidR="0027671B" w:rsidRDefault="0027671B" w:rsidP="00025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5010B" w14:textId="77777777" w:rsidR="0027671B" w:rsidRDefault="0027671B" w:rsidP="00025B20">
      <w:r>
        <w:separator/>
      </w:r>
    </w:p>
  </w:footnote>
  <w:footnote w:type="continuationSeparator" w:id="0">
    <w:p w14:paraId="45060554" w14:textId="77777777" w:rsidR="0027671B" w:rsidRDefault="0027671B" w:rsidP="00025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1A"/>
    <w:rsid w:val="00000B89"/>
    <w:rsid w:val="00022786"/>
    <w:rsid w:val="00022EBC"/>
    <w:rsid w:val="00025B20"/>
    <w:rsid w:val="00063816"/>
    <w:rsid w:val="00084408"/>
    <w:rsid w:val="000918B3"/>
    <w:rsid w:val="00091F65"/>
    <w:rsid w:val="000A1DB9"/>
    <w:rsid w:val="000A6D01"/>
    <w:rsid w:val="000C2E10"/>
    <w:rsid w:val="000C457A"/>
    <w:rsid w:val="000D5DB0"/>
    <w:rsid w:val="00111236"/>
    <w:rsid w:val="0012773A"/>
    <w:rsid w:val="00141CEB"/>
    <w:rsid w:val="0015149D"/>
    <w:rsid w:val="00154C55"/>
    <w:rsid w:val="00157A72"/>
    <w:rsid w:val="00164EB7"/>
    <w:rsid w:val="001754B7"/>
    <w:rsid w:val="001774A5"/>
    <w:rsid w:val="001A0536"/>
    <w:rsid w:val="001A0CCF"/>
    <w:rsid w:val="001B1C8A"/>
    <w:rsid w:val="001B5733"/>
    <w:rsid w:val="001C533F"/>
    <w:rsid w:val="001D3B89"/>
    <w:rsid w:val="001D3B8B"/>
    <w:rsid w:val="001E11D4"/>
    <w:rsid w:val="001E3EAE"/>
    <w:rsid w:val="001E588E"/>
    <w:rsid w:val="00235360"/>
    <w:rsid w:val="00246C7D"/>
    <w:rsid w:val="00250DF6"/>
    <w:rsid w:val="002539A7"/>
    <w:rsid w:val="00261226"/>
    <w:rsid w:val="002657BB"/>
    <w:rsid w:val="00274255"/>
    <w:rsid w:val="0027671B"/>
    <w:rsid w:val="00281C9A"/>
    <w:rsid w:val="0028392A"/>
    <w:rsid w:val="00293E53"/>
    <w:rsid w:val="0029748B"/>
    <w:rsid w:val="002A68AA"/>
    <w:rsid w:val="002B1515"/>
    <w:rsid w:val="002D6280"/>
    <w:rsid w:val="002E2025"/>
    <w:rsid w:val="003071FC"/>
    <w:rsid w:val="00313089"/>
    <w:rsid w:val="00313E42"/>
    <w:rsid w:val="00327C23"/>
    <w:rsid w:val="003301A8"/>
    <w:rsid w:val="00341D32"/>
    <w:rsid w:val="00352C00"/>
    <w:rsid w:val="00355E1F"/>
    <w:rsid w:val="00356CA0"/>
    <w:rsid w:val="00367021"/>
    <w:rsid w:val="003829A8"/>
    <w:rsid w:val="00387BA5"/>
    <w:rsid w:val="0039621A"/>
    <w:rsid w:val="003B1278"/>
    <w:rsid w:val="003C492E"/>
    <w:rsid w:val="003F1A77"/>
    <w:rsid w:val="003F29AF"/>
    <w:rsid w:val="0040333D"/>
    <w:rsid w:val="00415975"/>
    <w:rsid w:val="004203FA"/>
    <w:rsid w:val="0043633E"/>
    <w:rsid w:val="00440577"/>
    <w:rsid w:val="00445916"/>
    <w:rsid w:val="00464C4F"/>
    <w:rsid w:val="004675E3"/>
    <w:rsid w:val="004835CF"/>
    <w:rsid w:val="004A5FCB"/>
    <w:rsid w:val="004C6786"/>
    <w:rsid w:val="004D5458"/>
    <w:rsid w:val="004F70CE"/>
    <w:rsid w:val="004F7AB8"/>
    <w:rsid w:val="00502765"/>
    <w:rsid w:val="00505571"/>
    <w:rsid w:val="00524E1F"/>
    <w:rsid w:val="0052675C"/>
    <w:rsid w:val="0053040B"/>
    <w:rsid w:val="00541327"/>
    <w:rsid w:val="005461A5"/>
    <w:rsid w:val="00547A22"/>
    <w:rsid w:val="0055533B"/>
    <w:rsid w:val="00556C34"/>
    <w:rsid w:val="00563440"/>
    <w:rsid w:val="005773FB"/>
    <w:rsid w:val="00581D24"/>
    <w:rsid w:val="0058515A"/>
    <w:rsid w:val="00604C06"/>
    <w:rsid w:val="00615953"/>
    <w:rsid w:val="00623226"/>
    <w:rsid w:val="006254E9"/>
    <w:rsid w:val="006346F7"/>
    <w:rsid w:val="00642D7C"/>
    <w:rsid w:val="00643AAC"/>
    <w:rsid w:val="00695E57"/>
    <w:rsid w:val="006A0E64"/>
    <w:rsid w:val="006A5DBA"/>
    <w:rsid w:val="006B244E"/>
    <w:rsid w:val="006B6C2D"/>
    <w:rsid w:val="006C3B26"/>
    <w:rsid w:val="006C3DDF"/>
    <w:rsid w:val="006C5B12"/>
    <w:rsid w:val="006D5CAE"/>
    <w:rsid w:val="006D69DF"/>
    <w:rsid w:val="00701956"/>
    <w:rsid w:val="00705CD5"/>
    <w:rsid w:val="00707704"/>
    <w:rsid w:val="00720F60"/>
    <w:rsid w:val="0072248C"/>
    <w:rsid w:val="0072286B"/>
    <w:rsid w:val="00723CAA"/>
    <w:rsid w:val="00725D4F"/>
    <w:rsid w:val="00727A99"/>
    <w:rsid w:val="007573A3"/>
    <w:rsid w:val="0076319A"/>
    <w:rsid w:val="00772E98"/>
    <w:rsid w:val="007A091F"/>
    <w:rsid w:val="007A36BE"/>
    <w:rsid w:val="007A3A18"/>
    <w:rsid w:val="007B17BE"/>
    <w:rsid w:val="007E11C1"/>
    <w:rsid w:val="007F1AAF"/>
    <w:rsid w:val="008020D2"/>
    <w:rsid w:val="00815784"/>
    <w:rsid w:val="00820AB4"/>
    <w:rsid w:val="00827248"/>
    <w:rsid w:val="008571F4"/>
    <w:rsid w:val="0086092E"/>
    <w:rsid w:val="00863D9E"/>
    <w:rsid w:val="0087013E"/>
    <w:rsid w:val="008730C4"/>
    <w:rsid w:val="00880EE6"/>
    <w:rsid w:val="008862CD"/>
    <w:rsid w:val="008A34D1"/>
    <w:rsid w:val="008A39DB"/>
    <w:rsid w:val="008A3EA7"/>
    <w:rsid w:val="008B0132"/>
    <w:rsid w:val="008B18DA"/>
    <w:rsid w:val="008C0665"/>
    <w:rsid w:val="008C7DC3"/>
    <w:rsid w:val="008E53B3"/>
    <w:rsid w:val="008F1D5C"/>
    <w:rsid w:val="008F4816"/>
    <w:rsid w:val="008F552E"/>
    <w:rsid w:val="00911FEE"/>
    <w:rsid w:val="00913A91"/>
    <w:rsid w:val="009310D5"/>
    <w:rsid w:val="00972584"/>
    <w:rsid w:val="00976CAC"/>
    <w:rsid w:val="00996A72"/>
    <w:rsid w:val="009972D2"/>
    <w:rsid w:val="009A615B"/>
    <w:rsid w:val="009C4422"/>
    <w:rsid w:val="009D448F"/>
    <w:rsid w:val="009E1AEB"/>
    <w:rsid w:val="009F1233"/>
    <w:rsid w:val="009F6FDE"/>
    <w:rsid w:val="009F78C5"/>
    <w:rsid w:val="00A00613"/>
    <w:rsid w:val="00A04544"/>
    <w:rsid w:val="00A1037A"/>
    <w:rsid w:val="00A501F0"/>
    <w:rsid w:val="00A53BF6"/>
    <w:rsid w:val="00A60739"/>
    <w:rsid w:val="00A644FF"/>
    <w:rsid w:val="00A76CDC"/>
    <w:rsid w:val="00A961A6"/>
    <w:rsid w:val="00AA64FA"/>
    <w:rsid w:val="00AC0C98"/>
    <w:rsid w:val="00AD1619"/>
    <w:rsid w:val="00AE2B92"/>
    <w:rsid w:val="00AE39E5"/>
    <w:rsid w:val="00B0004C"/>
    <w:rsid w:val="00B05DB9"/>
    <w:rsid w:val="00B1313B"/>
    <w:rsid w:val="00B13C93"/>
    <w:rsid w:val="00B171AB"/>
    <w:rsid w:val="00B17FC0"/>
    <w:rsid w:val="00B25835"/>
    <w:rsid w:val="00B35345"/>
    <w:rsid w:val="00B550E2"/>
    <w:rsid w:val="00B64E5B"/>
    <w:rsid w:val="00B73827"/>
    <w:rsid w:val="00BB5863"/>
    <w:rsid w:val="00BC7895"/>
    <w:rsid w:val="00BD6192"/>
    <w:rsid w:val="00BF23F8"/>
    <w:rsid w:val="00C25783"/>
    <w:rsid w:val="00C33585"/>
    <w:rsid w:val="00C45865"/>
    <w:rsid w:val="00C51294"/>
    <w:rsid w:val="00C748CF"/>
    <w:rsid w:val="00C807BF"/>
    <w:rsid w:val="00C82BE7"/>
    <w:rsid w:val="00C849BC"/>
    <w:rsid w:val="00CD0584"/>
    <w:rsid w:val="00CD576F"/>
    <w:rsid w:val="00CE13F6"/>
    <w:rsid w:val="00D1154C"/>
    <w:rsid w:val="00D12A01"/>
    <w:rsid w:val="00D12FB0"/>
    <w:rsid w:val="00D375A8"/>
    <w:rsid w:val="00D46478"/>
    <w:rsid w:val="00D46817"/>
    <w:rsid w:val="00D522B3"/>
    <w:rsid w:val="00D91391"/>
    <w:rsid w:val="00D95D94"/>
    <w:rsid w:val="00D979B4"/>
    <w:rsid w:val="00DA590D"/>
    <w:rsid w:val="00DA59E8"/>
    <w:rsid w:val="00DB2B42"/>
    <w:rsid w:val="00DC1689"/>
    <w:rsid w:val="00DF27C4"/>
    <w:rsid w:val="00DF4947"/>
    <w:rsid w:val="00E12BCB"/>
    <w:rsid w:val="00E34AA6"/>
    <w:rsid w:val="00E42181"/>
    <w:rsid w:val="00E44F59"/>
    <w:rsid w:val="00E51855"/>
    <w:rsid w:val="00E83D7E"/>
    <w:rsid w:val="00E840C3"/>
    <w:rsid w:val="00E84AB1"/>
    <w:rsid w:val="00EA1736"/>
    <w:rsid w:val="00EA19F7"/>
    <w:rsid w:val="00EB0D6B"/>
    <w:rsid w:val="00ED1ADD"/>
    <w:rsid w:val="00EE5026"/>
    <w:rsid w:val="00EF02E7"/>
    <w:rsid w:val="00EF0591"/>
    <w:rsid w:val="00F26721"/>
    <w:rsid w:val="00F306EC"/>
    <w:rsid w:val="00F41D50"/>
    <w:rsid w:val="00F479EC"/>
    <w:rsid w:val="00F47D14"/>
    <w:rsid w:val="00F57D89"/>
    <w:rsid w:val="00F6136A"/>
    <w:rsid w:val="00F71966"/>
    <w:rsid w:val="00F74FAA"/>
    <w:rsid w:val="00F82F75"/>
    <w:rsid w:val="00FB7A0A"/>
    <w:rsid w:val="00FC0411"/>
    <w:rsid w:val="00FD42D0"/>
    <w:rsid w:val="00FD6171"/>
    <w:rsid w:val="00FE4D86"/>
    <w:rsid w:val="00FE78F5"/>
    <w:rsid w:val="00FE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BD6A05"/>
  <w15:chartTrackingRefBased/>
  <w15:docId w15:val="{7C88A879-B06E-40D3-BA65-A492BCE9F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2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3A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3A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6136A"/>
  </w:style>
  <w:style w:type="character" w:styleId="Hyperlink">
    <w:name w:val="Hyperlink"/>
    <w:basedOn w:val="DefaultParagraphFont"/>
    <w:uiPriority w:val="99"/>
    <w:unhideWhenUsed/>
    <w:rsid w:val="007224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248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1327"/>
  </w:style>
  <w:style w:type="paragraph" w:customStyle="1" w:styleId="SupplementaryMaterial">
    <w:name w:val="Supplementary Material"/>
    <w:basedOn w:val="Title"/>
    <w:next w:val="Title"/>
    <w:qFormat/>
    <w:rsid w:val="00022786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2278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2278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qFormat/>
    <w:rsid w:val="009D448F"/>
  </w:style>
  <w:style w:type="character" w:styleId="CommentReference">
    <w:name w:val="annotation reference"/>
    <w:basedOn w:val="DefaultParagraphFont"/>
    <w:uiPriority w:val="99"/>
    <w:semiHidden/>
    <w:unhideWhenUsed/>
    <w:rsid w:val="00976C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6CA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6CA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CAC"/>
    <w:rPr>
      <w:b/>
      <w:bCs/>
    </w:rPr>
  </w:style>
  <w:style w:type="table" w:styleId="TableGrid">
    <w:name w:val="Table Grid"/>
    <w:basedOn w:val="TableNormal"/>
    <w:uiPriority w:val="39"/>
    <w:qFormat/>
    <w:rsid w:val="008F1D5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0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2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0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7FF52B-01F4-DD46-9CEB-A01AD767F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668</Words>
  <Characters>951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g</dc:creator>
  <cp:keywords/>
  <dc:description/>
  <cp:lastModifiedBy>g gg</cp:lastModifiedBy>
  <cp:revision>4</cp:revision>
  <dcterms:created xsi:type="dcterms:W3CDTF">2022-06-18T14:55:00Z</dcterms:created>
  <dcterms:modified xsi:type="dcterms:W3CDTF">2022-07-03T09:18:00Z</dcterms:modified>
</cp:coreProperties>
</file>